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A7EE43" w14:textId="42D3837E" w:rsidR="008B7752" w:rsidRPr="00FF7FFA" w:rsidRDefault="008B7752" w:rsidP="008B7752">
      <w:pPr>
        <w:pStyle w:val="Heading2"/>
        <w:jc w:val="both"/>
        <w:rPr>
          <w:szCs w:val="24"/>
        </w:rPr>
      </w:pPr>
      <w:bookmarkStart w:id="0" w:name="_Toc515365365"/>
      <w:r w:rsidRPr="00FF7FFA">
        <w:rPr>
          <w:szCs w:val="24"/>
        </w:rPr>
        <w:t xml:space="preserve">Appendix </w:t>
      </w:r>
      <w:r w:rsidR="002C2FED" w:rsidRPr="00FF7FFA">
        <w:rPr>
          <w:szCs w:val="24"/>
        </w:rPr>
        <w:t>4</w:t>
      </w:r>
      <w:r w:rsidRPr="00FF7FFA">
        <w:rPr>
          <w:szCs w:val="24"/>
        </w:rPr>
        <w:t>: Structured Interview Guide</w:t>
      </w:r>
      <w:bookmarkEnd w:id="0"/>
      <w:r w:rsidRPr="00FF7FFA">
        <w:rPr>
          <w:szCs w:val="24"/>
        </w:rPr>
        <w:t xml:space="preserve"> </w:t>
      </w:r>
    </w:p>
    <w:p w14:paraId="056C67D2" w14:textId="77777777" w:rsidR="008B7752" w:rsidRPr="00FF7FFA" w:rsidRDefault="008B7752" w:rsidP="008B7752">
      <w:pPr>
        <w:jc w:val="both"/>
        <w:rPr>
          <w:rFonts w:ascii="Times New Roman" w:hAnsi="Times New Roman"/>
          <w:b/>
          <w:sz w:val="24"/>
          <w:szCs w:val="24"/>
        </w:rPr>
      </w:pPr>
      <w:r w:rsidRPr="00FF7FFA">
        <w:rPr>
          <w:rFonts w:ascii="Times New Roman" w:hAnsi="Times New Roman"/>
          <w:b/>
          <w:sz w:val="24"/>
          <w:szCs w:val="24"/>
        </w:rPr>
        <w:t>Household descrip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5"/>
        <w:gridCol w:w="4665"/>
      </w:tblGrid>
      <w:tr w:rsidR="008B7752" w:rsidRPr="00FF7FFA" w14:paraId="6BE9F366" w14:textId="77777777" w:rsidTr="00EA6354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790D9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C9918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752" w:rsidRPr="00FF7FFA" w14:paraId="3F56B2B8" w14:textId="77777777" w:rsidTr="00EA6354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B8D6A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District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CCAA3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752" w:rsidRPr="00FF7FFA" w14:paraId="6EEFE32E" w14:textId="77777777" w:rsidTr="00EA6354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31F12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Ward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BFAC4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752" w:rsidRPr="00FF7FFA" w14:paraId="4CFE1EAF" w14:textId="77777777" w:rsidTr="00EA6354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B3B79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Village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549D3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752" w:rsidRPr="00FF7FFA" w14:paraId="2DA33CAB" w14:textId="77777777" w:rsidTr="00EA6354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C034E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Sub-village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7981C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A5B456F" w14:textId="77777777" w:rsidR="008B7752" w:rsidRPr="00FF7FFA" w:rsidRDefault="008B7752" w:rsidP="008B7752">
      <w:pPr>
        <w:jc w:val="both"/>
        <w:rPr>
          <w:rFonts w:ascii="Times New Roman" w:hAnsi="Times New Roman"/>
          <w:sz w:val="24"/>
          <w:szCs w:val="24"/>
        </w:rPr>
      </w:pPr>
    </w:p>
    <w:p w14:paraId="4A83A0F2" w14:textId="77777777" w:rsidR="008B7752" w:rsidRPr="00FF7FFA" w:rsidRDefault="008B7752" w:rsidP="008B7752">
      <w:pPr>
        <w:jc w:val="both"/>
        <w:rPr>
          <w:rFonts w:ascii="Times New Roman" w:hAnsi="Times New Roman"/>
          <w:b/>
          <w:sz w:val="24"/>
          <w:szCs w:val="24"/>
        </w:rPr>
      </w:pPr>
      <w:r w:rsidRPr="00FF7FFA">
        <w:rPr>
          <w:rFonts w:ascii="Times New Roman" w:hAnsi="Times New Roman"/>
          <w:b/>
          <w:sz w:val="24"/>
          <w:szCs w:val="24"/>
        </w:rPr>
        <w:t>Section 1: Demographic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"/>
        <w:gridCol w:w="2079"/>
        <w:gridCol w:w="5189"/>
        <w:gridCol w:w="1686"/>
      </w:tblGrid>
      <w:tr w:rsidR="008B7752" w:rsidRPr="00FF7FFA" w14:paraId="11961A21" w14:textId="77777777" w:rsidTr="00FF7FFA"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233CA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997FC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882F3" w14:textId="77777777" w:rsidR="008B7752" w:rsidRPr="00FF7FFA" w:rsidRDefault="008B7752" w:rsidP="00EA635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Male</w:t>
            </w:r>
          </w:p>
          <w:p w14:paraId="63A48D66" w14:textId="77777777" w:rsidR="008B7752" w:rsidRPr="00FF7FFA" w:rsidRDefault="008B7752" w:rsidP="00EA635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17C30" w14:textId="6F81A499" w:rsidR="008B7752" w:rsidRPr="00FF7FFA" w:rsidRDefault="005A12D9" w:rsidP="000A5E2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HOOSE ONE</w:t>
            </w:r>
          </w:p>
        </w:tc>
      </w:tr>
      <w:tr w:rsidR="008B7752" w:rsidRPr="00FF7FFA" w14:paraId="3878B52C" w14:textId="77777777" w:rsidTr="00FF7FFA"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50B8D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8F678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40FB0" w14:textId="77777777" w:rsidR="008B7752" w:rsidRPr="00FF7FFA" w:rsidRDefault="008B7752" w:rsidP="00EA6354">
            <w:pPr>
              <w:pStyle w:val="ListParagraph"/>
              <w:numPr>
                <w:ilvl w:val="0"/>
                <w:numId w:val="2"/>
              </w:num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 xml:space="preserve">18-25 years </w:t>
            </w:r>
            <w:r w:rsidRPr="00FF7FFA">
              <w:rPr>
                <w:rFonts w:ascii="Times New Roman" w:hAnsi="Times New Roman"/>
                <w:sz w:val="24"/>
                <w:szCs w:val="24"/>
              </w:rPr>
              <w:tab/>
            </w:r>
          </w:p>
          <w:p w14:paraId="0F7AD8B0" w14:textId="77777777" w:rsidR="008B7752" w:rsidRPr="00FF7FFA" w:rsidRDefault="008B7752" w:rsidP="00EA6354">
            <w:pPr>
              <w:pStyle w:val="ListParagraph"/>
              <w:numPr>
                <w:ilvl w:val="0"/>
                <w:numId w:val="2"/>
              </w:num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26-33 years</w:t>
            </w:r>
            <w:r w:rsidRPr="00FF7FFA">
              <w:rPr>
                <w:rFonts w:ascii="Times New Roman" w:hAnsi="Times New Roman"/>
                <w:sz w:val="24"/>
                <w:szCs w:val="24"/>
              </w:rPr>
              <w:tab/>
            </w:r>
          </w:p>
          <w:p w14:paraId="76D79440" w14:textId="77777777" w:rsidR="008B7752" w:rsidRPr="00FF7FFA" w:rsidRDefault="008B7752" w:rsidP="00EA6354">
            <w:pPr>
              <w:pStyle w:val="ListParagraph"/>
              <w:numPr>
                <w:ilvl w:val="0"/>
                <w:numId w:val="2"/>
              </w:num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34-41 years</w:t>
            </w:r>
          </w:p>
          <w:p w14:paraId="475F63EB" w14:textId="77777777" w:rsidR="008B7752" w:rsidRPr="00FF7FFA" w:rsidRDefault="008B7752" w:rsidP="00EA6354">
            <w:pPr>
              <w:pStyle w:val="ListParagraph"/>
              <w:numPr>
                <w:ilvl w:val="0"/>
                <w:numId w:val="2"/>
              </w:num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42-49 years</w:t>
            </w:r>
          </w:p>
          <w:p w14:paraId="31891433" w14:textId="77777777" w:rsidR="008B7752" w:rsidRPr="00FF7FFA" w:rsidRDefault="008B7752" w:rsidP="00EA6354">
            <w:pPr>
              <w:pStyle w:val="ListParagraph"/>
              <w:numPr>
                <w:ilvl w:val="0"/>
                <w:numId w:val="2"/>
              </w:num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&gt;50 years</w:t>
            </w:r>
          </w:p>
          <w:p w14:paraId="72D8BC98" w14:textId="77777777" w:rsidR="008B7752" w:rsidRPr="00FF7FFA" w:rsidRDefault="008B7752" w:rsidP="00EA6354">
            <w:pPr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80BC6" w14:textId="6BCDC78E" w:rsidR="008B7752" w:rsidRPr="00FF7FFA" w:rsidRDefault="005A12D9" w:rsidP="00EA6354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HOOSE ONE</w:t>
            </w:r>
          </w:p>
        </w:tc>
      </w:tr>
      <w:tr w:rsidR="008B7752" w:rsidRPr="00FF7FFA" w14:paraId="0A08E1A8" w14:textId="77777777" w:rsidTr="00FF7FFA"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B37C6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751CA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98854" w14:textId="77777777" w:rsidR="008B7752" w:rsidRPr="00FF7FFA" w:rsidRDefault="008B7752" w:rsidP="00EA635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Single</w:t>
            </w:r>
          </w:p>
          <w:p w14:paraId="686FBF1A" w14:textId="77777777" w:rsidR="008B7752" w:rsidRPr="00FF7FFA" w:rsidRDefault="008B7752" w:rsidP="00EA635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Married</w:t>
            </w:r>
          </w:p>
          <w:p w14:paraId="22033851" w14:textId="77777777" w:rsidR="008B7752" w:rsidRPr="00FF7FFA" w:rsidRDefault="008B7752" w:rsidP="00EA635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Separated</w:t>
            </w:r>
          </w:p>
          <w:p w14:paraId="7094362B" w14:textId="77777777" w:rsidR="008B7752" w:rsidRPr="00FF7FFA" w:rsidRDefault="008B7752" w:rsidP="00EA635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Divorced</w:t>
            </w:r>
          </w:p>
          <w:p w14:paraId="00EEF90D" w14:textId="77777777" w:rsidR="008B7752" w:rsidRPr="00FF7FFA" w:rsidRDefault="008B7752" w:rsidP="00EA635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Widowed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50AB6" w14:textId="506D9350" w:rsidR="008B7752" w:rsidRPr="00FF7FFA" w:rsidRDefault="005A12D9" w:rsidP="000A5E2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HOOSE ONE</w:t>
            </w:r>
          </w:p>
        </w:tc>
      </w:tr>
      <w:tr w:rsidR="008B7752" w:rsidRPr="00FF7FFA" w14:paraId="7E6AC984" w14:textId="77777777" w:rsidTr="00FF7FFA"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59A83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55B12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Highest level of Education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3A652" w14:textId="77777777" w:rsidR="008B7752" w:rsidRPr="00FF7FFA" w:rsidRDefault="008B7752" w:rsidP="00EA635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None</w:t>
            </w:r>
          </w:p>
          <w:p w14:paraId="78505707" w14:textId="77777777" w:rsidR="008B7752" w:rsidRPr="00FF7FFA" w:rsidRDefault="008B7752" w:rsidP="00EA635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Primary</w:t>
            </w:r>
          </w:p>
          <w:p w14:paraId="3D278D13" w14:textId="77777777" w:rsidR="008B7752" w:rsidRPr="00FF7FFA" w:rsidRDefault="008B7752" w:rsidP="00EA635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Secondary</w:t>
            </w:r>
          </w:p>
          <w:p w14:paraId="315BE11A" w14:textId="77777777" w:rsidR="008B7752" w:rsidRPr="00FF7FFA" w:rsidRDefault="008B7752" w:rsidP="00EA635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ollege/University</w:t>
            </w:r>
          </w:p>
          <w:p w14:paraId="2CD77C10" w14:textId="77777777" w:rsidR="008B7752" w:rsidRPr="00FF7FFA" w:rsidRDefault="008B7752" w:rsidP="00EA635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Postgraduate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F2E94" w14:textId="16B9404D" w:rsidR="008B7752" w:rsidRPr="00FF7FFA" w:rsidRDefault="005A12D9" w:rsidP="000A5E2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HOOSE ONE</w:t>
            </w:r>
          </w:p>
        </w:tc>
      </w:tr>
      <w:tr w:rsidR="008B7752" w:rsidRPr="00FF7FFA" w14:paraId="249407C4" w14:textId="77777777" w:rsidTr="00FF7FFA"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1C06A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F9F43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Religion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DB7BD" w14:textId="77777777" w:rsidR="008B7752" w:rsidRPr="00FF7FFA" w:rsidRDefault="008B7752" w:rsidP="00EA635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hristian</w:t>
            </w:r>
          </w:p>
          <w:p w14:paraId="5CCEA4CD" w14:textId="77777777" w:rsidR="008B7752" w:rsidRPr="00FF7FFA" w:rsidRDefault="008B7752" w:rsidP="00EA635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Muslim</w:t>
            </w:r>
          </w:p>
          <w:p w14:paraId="7E952FD3" w14:textId="77777777" w:rsidR="008B7752" w:rsidRPr="00FF7FFA" w:rsidRDefault="008B7752" w:rsidP="00EA635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lastRenderedPageBreak/>
              <w:t>Atheist</w:t>
            </w:r>
          </w:p>
          <w:p w14:paraId="3C58AC4F" w14:textId="77777777" w:rsidR="008B7752" w:rsidRPr="00FF7FFA" w:rsidRDefault="008B7752" w:rsidP="00EA635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Traditionalist</w:t>
            </w:r>
          </w:p>
          <w:p w14:paraId="30D739E0" w14:textId="77777777" w:rsidR="008B7752" w:rsidRPr="00FF7FFA" w:rsidRDefault="008B7752" w:rsidP="00EA635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424C9" w14:textId="5BE49473" w:rsidR="008B7752" w:rsidRPr="00FF7FFA" w:rsidRDefault="005A12D9" w:rsidP="000A5E2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lastRenderedPageBreak/>
              <w:t>CHOOSE ONE</w:t>
            </w:r>
          </w:p>
        </w:tc>
      </w:tr>
      <w:tr w:rsidR="008B7752" w:rsidRPr="00FF7FFA" w14:paraId="0A7E05CA" w14:textId="77777777" w:rsidTr="00FF7FFA"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AAE63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0F10A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Trib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C0E1C" w14:textId="77777777" w:rsidR="008B7752" w:rsidRPr="00497708" w:rsidRDefault="008B7752" w:rsidP="00EA635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7708">
              <w:rPr>
                <w:rFonts w:ascii="Times New Roman" w:hAnsi="Times New Roman"/>
                <w:sz w:val="24"/>
                <w:szCs w:val="24"/>
              </w:rPr>
              <w:t>Wamaasai</w:t>
            </w:r>
            <w:proofErr w:type="spellEnd"/>
          </w:p>
          <w:p w14:paraId="75261D36" w14:textId="77777777" w:rsidR="008B7752" w:rsidRPr="00497708" w:rsidRDefault="008B7752" w:rsidP="00EA635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7708">
              <w:rPr>
                <w:rFonts w:ascii="Times New Roman" w:hAnsi="Times New Roman"/>
                <w:sz w:val="24"/>
                <w:szCs w:val="24"/>
              </w:rPr>
              <w:t>Wasukuma</w:t>
            </w:r>
            <w:proofErr w:type="spellEnd"/>
          </w:p>
          <w:p w14:paraId="523BA70A" w14:textId="77777777" w:rsidR="008B7752" w:rsidRPr="00497708" w:rsidRDefault="008B7752" w:rsidP="00EA635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7708">
              <w:rPr>
                <w:rFonts w:ascii="Times New Roman" w:hAnsi="Times New Roman"/>
                <w:sz w:val="24"/>
                <w:szCs w:val="24"/>
              </w:rPr>
              <w:t>Wanyakyusa</w:t>
            </w:r>
            <w:proofErr w:type="spellEnd"/>
          </w:p>
          <w:p w14:paraId="5583FF60" w14:textId="77777777" w:rsidR="008B7752" w:rsidRPr="00497708" w:rsidRDefault="008B7752" w:rsidP="00EA635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7708">
              <w:rPr>
                <w:rFonts w:ascii="Times New Roman" w:hAnsi="Times New Roman"/>
                <w:sz w:val="24"/>
                <w:szCs w:val="24"/>
              </w:rPr>
              <w:t>Wasagara</w:t>
            </w:r>
            <w:proofErr w:type="spellEnd"/>
          </w:p>
          <w:p w14:paraId="43E8F06C" w14:textId="77777777" w:rsidR="008B7752" w:rsidRPr="00497708" w:rsidRDefault="008B7752" w:rsidP="00EA635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7708">
              <w:rPr>
                <w:rFonts w:ascii="Times New Roman" w:hAnsi="Times New Roman"/>
                <w:sz w:val="24"/>
                <w:szCs w:val="24"/>
              </w:rPr>
              <w:t>Wakuguru</w:t>
            </w:r>
            <w:proofErr w:type="spellEnd"/>
          </w:p>
          <w:p w14:paraId="5A5C4450" w14:textId="77777777" w:rsidR="008B7752" w:rsidRPr="00497708" w:rsidRDefault="008B7752" w:rsidP="00EA635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7708">
              <w:rPr>
                <w:rFonts w:ascii="Times New Roman" w:hAnsi="Times New Roman"/>
                <w:sz w:val="24"/>
                <w:szCs w:val="24"/>
              </w:rPr>
              <w:t>Wapogoro</w:t>
            </w:r>
            <w:proofErr w:type="spellEnd"/>
          </w:p>
          <w:p w14:paraId="20B58C2D" w14:textId="77777777" w:rsidR="008B7752" w:rsidRPr="00497708" w:rsidRDefault="008B7752" w:rsidP="00EA635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7708">
              <w:rPr>
                <w:rFonts w:ascii="Times New Roman" w:hAnsi="Times New Roman"/>
                <w:sz w:val="24"/>
                <w:szCs w:val="24"/>
              </w:rPr>
              <w:t>Wandamba</w:t>
            </w:r>
            <w:proofErr w:type="spellEnd"/>
          </w:p>
          <w:p w14:paraId="6FCF6F64" w14:textId="77777777" w:rsidR="008B7752" w:rsidRPr="00497708" w:rsidRDefault="008B7752" w:rsidP="00EA635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7708">
              <w:rPr>
                <w:rFonts w:ascii="Times New Roman" w:hAnsi="Times New Roman"/>
                <w:sz w:val="24"/>
                <w:szCs w:val="24"/>
              </w:rPr>
              <w:t>Wanyamwezi</w:t>
            </w:r>
            <w:proofErr w:type="spellEnd"/>
          </w:p>
          <w:p w14:paraId="03F12F64" w14:textId="77777777" w:rsidR="008B7752" w:rsidRPr="00497708" w:rsidRDefault="008B7752" w:rsidP="00EA635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7708">
              <w:rPr>
                <w:rFonts w:ascii="Times New Roman" w:hAnsi="Times New Roman"/>
                <w:sz w:val="24"/>
                <w:szCs w:val="24"/>
              </w:rPr>
              <w:t>Wamang’ati</w:t>
            </w:r>
            <w:proofErr w:type="spellEnd"/>
          </w:p>
          <w:p w14:paraId="56B3BDB5" w14:textId="77777777" w:rsidR="008B7752" w:rsidRPr="00497708" w:rsidRDefault="008B7752" w:rsidP="00EA635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7708">
              <w:rPr>
                <w:rFonts w:ascii="Times New Roman" w:hAnsi="Times New Roman"/>
                <w:sz w:val="24"/>
                <w:szCs w:val="24"/>
              </w:rPr>
              <w:t>Warangi</w:t>
            </w:r>
            <w:proofErr w:type="spellEnd"/>
          </w:p>
          <w:p w14:paraId="4881B34D" w14:textId="77777777" w:rsidR="008B7752" w:rsidRPr="00497708" w:rsidRDefault="008B7752" w:rsidP="00EA635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7708">
              <w:rPr>
                <w:rFonts w:ascii="Times New Roman" w:hAnsi="Times New Roman"/>
                <w:sz w:val="24"/>
                <w:szCs w:val="24"/>
              </w:rPr>
              <w:t>Wachagga</w:t>
            </w:r>
            <w:proofErr w:type="spellEnd"/>
          </w:p>
          <w:p w14:paraId="32C8760D" w14:textId="77777777" w:rsidR="008B7752" w:rsidRPr="00FF7FFA" w:rsidRDefault="008B7752" w:rsidP="00EA635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7708">
              <w:rPr>
                <w:rFonts w:ascii="Times New Roman" w:hAnsi="Times New Roman"/>
                <w:sz w:val="24"/>
                <w:szCs w:val="24"/>
              </w:rPr>
              <w:t>Other (Specify)……………………………………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5ABD6" w14:textId="6B1FEEBE" w:rsidR="008B7752" w:rsidRPr="00FF7FFA" w:rsidRDefault="005A12D9" w:rsidP="000A5E2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HOOSE ONE</w:t>
            </w:r>
          </w:p>
        </w:tc>
      </w:tr>
      <w:tr w:rsidR="008B7752" w:rsidRPr="00FF7FFA" w14:paraId="4D05B06E" w14:textId="77777777" w:rsidTr="00FF7FFA"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0D014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B63DC" w14:textId="77777777" w:rsidR="008B7752" w:rsidRPr="00FF7FFA" w:rsidRDefault="008B7752" w:rsidP="00EA635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Main Livelihood Activity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2CB88" w14:textId="77777777" w:rsidR="008B7752" w:rsidRPr="00FF7FFA" w:rsidRDefault="008B7752" w:rsidP="00EA635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Pastoralism</w:t>
            </w:r>
          </w:p>
          <w:p w14:paraId="54670DBA" w14:textId="77777777" w:rsidR="008B7752" w:rsidRPr="00FF7FFA" w:rsidRDefault="008B7752" w:rsidP="00EA635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7FFA">
              <w:rPr>
                <w:rFonts w:ascii="Times New Roman" w:hAnsi="Times New Roman"/>
                <w:sz w:val="24"/>
                <w:szCs w:val="24"/>
              </w:rPr>
              <w:t>Agro</w:t>
            </w:r>
            <w:proofErr w:type="spellEnd"/>
            <w:r w:rsidRPr="00FF7FFA">
              <w:rPr>
                <w:rFonts w:ascii="Times New Roman" w:hAnsi="Times New Roman"/>
                <w:sz w:val="24"/>
                <w:szCs w:val="24"/>
              </w:rPr>
              <w:t xml:space="preserve"> pastoralism</w:t>
            </w:r>
          </w:p>
          <w:p w14:paraId="108672F0" w14:textId="77777777" w:rsidR="008B7752" w:rsidRPr="00FF7FFA" w:rsidRDefault="008B7752" w:rsidP="00EA635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Employed</w:t>
            </w:r>
          </w:p>
          <w:p w14:paraId="10F416EA" w14:textId="77777777" w:rsidR="008B7752" w:rsidRPr="00FF7FFA" w:rsidRDefault="008B7752" w:rsidP="00EA635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asual Labor</w:t>
            </w:r>
          </w:p>
          <w:p w14:paraId="7F1FCB8C" w14:textId="77777777" w:rsidR="008B7752" w:rsidRPr="00FF7FFA" w:rsidRDefault="008B7752" w:rsidP="00EA635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Self employed</w:t>
            </w:r>
          </w:p>
          <w:p w14:paraId="01D0B113" w14:textId="77777777" w:rsidR="008B7752" w:rsidRPr="00FF7FFA" w:rsidRDefault="008B7752" w:rsidP="00EA635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Other (Specify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5D914" w14:textId="4316EF9A" w:rsidR="008B7752" w:rsidRPr="00FF7FFA" w:rsidRDefault="005A12D9" w:rsidP="000A5E2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HOOSE ONE</w:t>
            </w:r>
          </w:p>
        </w:tc>
      </w:tr>
    </w:tbl>
    <w:p w14:paraId="6E4E4679" w14:textId="77777777" w:rsidR="008B7752" w:rsidRPr="00FF7FFA" w:rsidRDefault="008B7752" w:rsidP="008B7752">
      <w:pPr>
        <w:jc w:val="both"/>
        <w:rPr>
          <w:rFonts w:ascii="Times New Roman" w:hAnsi="Times New Roman"/>
          <w:sz w:val="24"/>
          <w:szCs w:val="24"/>
        </w:rPr>
      </w:pPr>
    </w:p>
    <w:p w14:paraId="4BF279FB" w14:textId="77777777" w:rsidR="008B7752" w:rsidRPr="00FF7FFA" w:rsidRDefault="008B7752" w:rsidP="008B7752">
      <w:pPr>
        <w:jc w:val="both"/>
        <w:rPr>
          <w:rFonts w:ascii="Times New Roman" w:hAnsi="Times New Roman"/>
          <w:sz w:val="24"/>
          <w:szCs w:val="24"/>
        </w:rPr>
      </w:pPr>
    </w:p>
    <w:p w14:paraId="303E6CEC" w14:textId="77777777" w:rsidR="008B7752" w:rsidRPr="00FF7FFA" w:rsidRDefault="008B7752" w:rsidP="008B7752">
      <w:pPr>
        <w:tabs>
          <w:tab w:val="left" w:pos="1472"/>
        </w:tabs>
        <w:jc w:val="both"/>
        <w:rPr>
          <w:rFonts w:ascii="Times New Roman" w:hAnsi="Times New Roman"/>
          <w:b/>
          <w:sz w:val="24"/>
          <w:szCs w:val="24"/>
        </w:rPr>
      </w:pPr>
      <w:r w:rsidRPr="00FF7FFA">
        <w:rPr>
          <w:rFonts w:ascii="Times New Roman" w:hAnsi="Times New Roman"/>
          <w:b/>
          <w:sz w:val="24"/>
          <w:szCs w:val="24"/>
        </w:rPr>
        <w:t>Section 2: Knowledge of brucellosis and treatment pathways for human brucello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1657"/>
        <w:gridCol w:w="5436"/>
        <w:gridCol w:w="1741"/>
      </w:tblGrid>
      <w:tr w:rsidR="008B7752" w:rsidRPr="00FF7FFA" w14:paraId="1020FEFA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5724C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8. 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EC246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Have you ever heard of the disease brucellosis in livestock?</w:t>
            </w:r>
          </w:p>
          <w:p w14:paraId="044FCA28" w14:textId="09540AC3" w:rsidR="008B7752" w:rsidRPr="00497708" w:rsidRDefault="00497708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/>
                <w:sz w:val="24"/>
                <w:szCs w:val="24"/>
              </w:rPr>
              <w:lastRenderedPageBreak/>
              <w:t>If yes go to no 9</w:t>
            </w: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B0207" w14:textId="77777777" w:rsidR="008B7752" w:rsidRPr="00497708" w:rsidRDefault="008B7752" w:rsidP="00EA6354">
            <w:pPr>
              <w:pStyle w:val="ListParagraph"/>
              <w:numPr>
                <w:ilvl w:val="0"/>
                <w:numId w:val="8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lastRenderedPageBreak/>
              <w:t>Yes</w:t>
            </w:r>
          </w:p>
          <w:p w14:paraId="35598170" w14:textId="77777777" w:rsidR="008B7752" w:rsidRPr="00497708" w:rsidRDefault="008B7752" w:rsidP="00EA6354">
            <w:pPr>
              <w:pStyle w:val="ListParagraph"/>
              <w:numPr>
                <w:ilvl w:val="0"/>
                <w:numId w:val="8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No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776AF" w14:textId="61F2B518" w:rsidR="008B7752" w:rsidRPr="00FF7FFA" w:rsidRDefault="005A12D9" w:rsidP="000A5E29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HOOSE ONE</w:t>
            </w:r>
          </w:p>
        </w:tc>
      </w:tr>
      <w:tr w:rsidR="008B7752" w:rsidRPr="00FF7FFA" w14:paraId="180E7A61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289C5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9.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C394F" w14:textId="35B227E5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What are the major signs and symptoms of brucellosis in livestock? </w:t>
            </w: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F775F" w14:textId="77777777" w:rsidR="008B7752" w:rsidRPr="00497708" w:rsidRDefault="008B7752" w:rsidP="00EA6354">
            <w:pPr>
              <w:pStyle w:val="ListParagraph"/>
              <w:numPr>
                <w:ilvl w:val="0"/>
                <w:numId w:val="9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Abortions </w:t>
            </w:r>
          </w:p>
          <w:p w14:paraId="0E53521A" w14:textId="77777777" w:rsidR="008B7752" w:rsidRPr="00497708" w:rsidRDefault="008B7752" w:rsidP="00EA6354">
            <w:pPr>
              <w:pStyle w:val="ListParagraph"/>
              <w:numPr>
                <w:ilvl w:val="0"/>
                <w:numId w:val="9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Decreased milk production</w:t>
            </w:r>
          </w:p>
          <w:p w14:paraId="2D817A13" w14:textId="77777777" w:rsidR="008B7752" w:rsidRPr="00497708" w:rsidRDefault="008B7752" w:rsidP="00EA6354">
            <w:pPr>
              <w:pStyle w:val="ListParagraph"/>
              <w:numPr>
                <w:ilvl w:val="0"/>
                <w:numId w:val="9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Birth of weak calves</w:t>
            </w:r>
          </w:p>
          <w:p w14:paraId="5B350171" w14:textId="77777777" w:rsidR="008B7752" w:rsidRPr="00497708" w:rsidRDefault="008B7752" w:rsidP="00EA6354">
            <w:pPr>
              <w:pStyle w:val="ListParagraph"/>
              <w:numPr>
                <w:ilvl w:val="0"/>
                <w:numId w:val="9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Still births</w:t>
            </w:r>
          </w:p>
          <w:p w14:paraId="1B854463" w14:textId="77777777" w:rsidR="008B7752" w:rsidRPr="00497708" w:rsidRDefault="008B7752" w:rsidP="00EA6354">
            <w:pPr>
              <w:pStyle w:val="ListParagraph"/>
              <w:numPr>
                <w:ilvl w:val="0"/>
                <w:numId w:val="9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Infertility</w:t>
            </w:r>
          </w:p>
          <w:p w14:paraId="629D58DD" w14:textId="77777777" w:rsidR="008B7752" w:rsidRPr="00497708" w:rsidRDefault="008B7752" w:rsidP="00EA6354">
            <w:pPr>
              <w:pStyle w:val="ListParagraph"/>
              <w:numPr>
                <w:ilvl w:val="0"/>
                <w:numId w:val="9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Weight loss</w:t>
            </w:r>
          </w:p>
          <w:p w14:paraId="4966FA64" w14:textId="77777777" w:rsidR="008B7752" w:rsidRPr="00497708" w:rsidRDefault="008B7752" w:rsidP="00EA6354">
            <w:pPr>
              <w:pStyle w:val="ListParagraph"/>
              <w:numPr>
                <w:ilvl w:val="0"/>
                <w:numId w:val="9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Lameness</w:t>
            </w:r>
          </w:p>
          <w:p w14:paraId="0EA09B95" w14:textId="77777777" w:rsidR="008B7752" w:rsidRPr="00497708" w:rsidRDefault="008B7752" w:rsidP="00EA6354">
            <w:pPr>
              <w:pStyle w:val="ListParagraph"/>
              <w:numPr>
                <w:ilvl w:val="0"/>
                <w:numId w:val="9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Swollen joints (hygromas)</w:t>
            </w:r>
          </w:p>
          <w:p w14:paraId="427D6105" w14:textId="77777777" w:rsidR="008B7752" w:rsidRPr="00FF7FFA" w:rsidRDefault="008B7752" w:rsidP="00EA6354">
            <w:pPr>
              <w:pStyle w:val="ListParagraph"/>
              <w:numPr>
                <w:ilvl w:val="0"/>
                <w:numId w:val="9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Others (Please specify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FD801" w14:textId="3A52B37C" w:rsidR="008B7752" w:rsidRPr="00FF7FFA" w:rsidRDefault="000A5E29" w:rsidP="000A5E29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MARK ALL THAT </w:t>
            </w:r>
            <w:proofErr w:type="gramStart"/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t>APPLY</w:t>
            </w:r>
            <w:proofErr w:type="gramEnd"/>
          </w:p>
        </w:tc>
      </w:tr>
      <w:tr w:rsidR="008B7752" w:rsidRPr="00FF7FFA" w14:paraId="21E329F4" w14:textId="77777777" w:rsidTr="00EA6354">
        <w:trPr>
          <w:trHeight w:val="2477"/>
        </w:trPr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990CF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55089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 xml:space="preserve">Have you ever heard of the disease brucellosis in humans? </w:t>
            </w:r>
            <w:r w:rsidRPr="00FF7FFA">
              <w:rPr>
                <w:rFonts w:ascii="Times New Roman" w:hAnsi="Times New Roman"/>
                <w:i/>
                <w:sz w:val="24"/>
                <w:szCs w:val="24"/>
              </w:rPr>
              <w:t>If yes go to No 11</w:t>
            </w: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F4AA4" w14:textId="77777777" w:rsidR="008B7752" w:rsidRPr="00FF7FFA" w:rsidRDefault="008B7752" w:rsidP="008B7752">
            <w:pPr>
              <w:pStyle w:val="ListParagraph"/>
              <w:numPr>
                <w:ilvl w:val="0"/>
                <w:numId w:val="15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 xml:space="preserve"> Yes</w:t>
            </w:r>
          </w:p>
          <w:p w14:paraId="573F8298" w14:textId="77777777" w:rsidR="008B7752" w:rsidRPr="00FF7FFA" w:rsidRDefault="008B7752" w:rsidP="008B7752">
            <w:pPr>
              <w:pStyle w:val="ListParagraph"/>
              <w:numPr>
                <w:ilvl w:val="0"/>
                <w:numId w:val="15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1D55D" w14:textId="6A9034A7" w:rsidR="008B7752" w:rsidRPr="00FF7FFA" w:rsidRDefault="005A12D9" w:rsidP="000A5E29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HOOSE ONE</w:t>
            </w:r>
          </w:p>
        </w:tc>
      </w:tr>
      <w:tr w:rsidR="008B7752" w:rsidRPr="00FF7FFA" w14:paraId="1D1F9120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D2EF6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F6B7C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sz w:val="24"/>
                <w:szCs w:val="24"/>
              </w:rPr>
              <w:t>NB:</w:t>
            </w: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B3EE6" w14:textId="77777777" w:rsidR="008B7752" w:rsidRPr="00FF7FFA" w:rsidRDefault="008B7752" w:rsidP="00EA6354">
            <w:pPr>
              <w:pStyle w:val="ListParagraph"/>
              <w:tabs>
                <w:tab w:val="left" w:pos="1472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sz w:val="24"/>
                <w:szCs w:val="24"/>
              </w:rPr>
              <w:t>Ask Questions 11 to 20 to only those who answer yes to Q 10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8E901" w14:textId="77777777" w:rsidR="008B7752" w:rsidRPr="00FF7FFA" w:rsidRDefault="008B7752" w:rsidP="00EA6354">
            <w:pPr>
              <w:tabs>
                <w:tab w:val="left" w:pos="1472"/>
              </w:tabs>
              <w:ind w:lef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B7752" w:rsidRPr="00FF7FFA" w14:paraId="6F3C766F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F3038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9CC01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 xml:space="preserve">What are the major signs and symptoms of brucellosis in humans? </w:t>
            </w: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41F46" w14:textId="77777777" w:rsidR="008B7752" w:rsidRPr="00FF7FFA" w:rsidRDefault="008B7752" w:rsidP="008B7752">
            <w:pPr>
              <w:pStyle w:val="ListParagraph"/>
              <w:numPr>
                <w:ilvl w:val="0"/>
                <w:numId w:val="16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Fever</w:t>
            </w:r>
          </w:p>
          <w:p w14:paraId="52C0A342" w14:textId="77777777" w:rsidR="008B7752" w:rsidRPr="00FF7FFA" w:rsidRDefault="008B7752" w:rsidP="008B7752">
            <w:pPr>
              <w:pStyle w:val="ListParagraph"/>
              <w:numPr>
                <w:ilvl w:val="0"/>
                <w:numId w:val="16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hills</w:t>
            </w:r>
          </w:p>
          <w:p w14:paraId="43440B38" w14:textId="77777777" w:rsidR="008B7752" w:rsidRPr="00FF7FFA" w:rsidRDefault="008B7752" w:rsidP="008B7752">
            <w:pPr>
              <w:pStyle w:val="ListParagraph"/>
              <w:numPr>
                <w:ilvl w:val="0"/>
                <w:numId w:val="16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Headache</w:t>
            </w:r>
          </w:p>
          <w:p w14:paraId="246F40EE" w14:textId="77777777" w:rsidR="008B7752" w:rsidRPr="00FF7FFA" w:rsidRDefault="008B7752" w:rsidP="008B7752">
            <w:pPr>
              <w:pStyle w:val="ListParagraph"/>
              <w:numPr>
                <w:ilvl w:val="0"/>
                <w:numId w:val="16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Joint Pains</w:t>
            </w:r>
          </w:p>
          <w:p w14:paraId="5B1ABF47" w14:textId="77777777" w:rsidR="008B7752" w:rsidRPr="00FF7FFA" w:rsidRDefault="008B7752" w:rsidP="008B7752">
            <w:pPr>
              <w:pStyle w:val="ListParagraph"/>
              <w:numPr>
                <w:ilvl w:val="0"/>
                <w:numId w:val="16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Abdominal pain</w:t>
            </w:r>
          </w:p>
          <w:p w14:paraId="2C28F850" w14:textId="77777777" w:rsidR="008B7752" w:rsidRPr="00FF7FFA" w:rsidRDefault="008B7752" w:rsidP="008B7752">
            <w:pPr>
              <w:pStyle w:val="ListParagraph"/>
              <w:numPr>
                <w:ilvl w:val="0"/>
                <w:numId w:val="16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General malaise</w:t>
            </w:r>
          </w:p>
          <w:p w14:paraId="3ACACFA8" w14:textId="77777777" w:rsidR="008B7752" w:rsidRPr="00FF7FFA" w:rsidRDefault="008B7752" w:rsidP="008B7752">
            <w:pPr>
              <w:pStyle w:val="ListParagraph"/>
              <w:numPr>
                <w:ilvl w:val="0"/>
                <w:numId w:val="16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Diarrhea</w:t>
            </w:r>
          </w:p>
          <w:p w14:paraId="118D3B86" w14:textId="77777777" w:rsidR="008B7752" w:rsidRPr="00FF7FFA" w:rsidRDefault="008B7752" w:rsidP="008B7752">
            <w:pPr>
              <w:pStyle w:val="ListParagraph"/>
              <w:numPr>
                <w:ilvl w:val="0"/>
                <w:numId w:val="16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Vomiting</w:t>
            </w:r>
          </w:p>
          <w:p w14:paraId="72312ED6" w14:textId="77777777" w:rsidR="008B7752" w:rsidRPr="00FF7FFA" w:rsidRDefault="008B7752" w:rsidP="008B7752">
            <w:pPr>
              <w:pStyle w:val="ListParagraph"/>
              <w:numPr>
                <w:ilvl w:val="0"/>
                <w:numId w:val="16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Sweating</w:t>
            </w:r>
          </w:p>
          <w:p w14:paraId="63DEB98E" w14:textId="77777777" w:rsidR="008B7752" w:rsidRPr="00FF7FFA" w:rsidRDefault="008B7752" w:rsidP="008B7752">
            <w:pPr>
              <w:pStyle w:val="ListParagraph"/>
              <w:numPr>
                <w:ilvl w:val="0"/>
                <w:numId w:val="16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Weight Loss</w:t>
            </w:r>
          </w:p>
          <w:p w14:paraId="7281797D" w14:textId="77777777" w:rsidR="008B7752" w:rsidRPr="00FF7FFA" w:rsidRDefault="008B7752" w:rsidP="008B7752">
            <w:pPr>
              <w:pStyle w:val="ListParagraph"/>
              <w:numPr>
                <w:ilvl w:val="0"/>
                <w:numId w:val="16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Other (Specify)………………………….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EA8BE" w14:textId="0265C0C9" w:rsidR="008B7752" w:rsidRPr="00FF7FFA" w:rsidRDefault="008B7752" w:rsidP="000A5E29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 xml:space="preserve">TICK ALL THAT APPLY </w:t>
            </w:r>
          </w:p>
        </w:tc>
      </w:tr>
      <w:tr w:rsidR="008B7752" w:rsidRPr="00FF7FFA" w14:paraId="303D7533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87270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lastRenderedPageBreak/>
              <w:t>12.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B251A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 xml:space="preserve">What was the source of this information? </w:t>
            </w: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B3E60" w14:textId="77777777" w:rsidR="008B7752" w:rsidRPr="00FF7FFA" w:rsidRDefault="008B7752" w:rsidP="00EA6354">
            <w:pPr>
              <w:pStyle w:val="ListParagraph"/>
              <w:numPr>
                <w:ilvl w:val="0"/>
                <w:numId w:val="10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Family</w:t>
            </w:r>
          </w:p>
          <w:p w14:paraId="341499E1" w14:textId="77777777" w:rsidR="008B7752" w:rsidRPr="00FF7FFA" w:rsidRDefault="008B7752" w:rsidP="00EA6354">
            <w:pPr>
              <w:pStyle w:val="ListParagraph"/>
              <w:numPr>
                <w:ilvl w:val="0"/>
                <w:numId w:val="10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Friends</w:t>
            </w:r>
          </w:p>
          <w:p w14:paraId="15601EA3" w14:textId="77777777" w:rsidR="008B7752" w:rsidRPr="00FF7FFA" w:rsidRDefault="008B7752" w:rsidP="00EA6354">
            <w:pPr>
              <w:pStyle w:val="ListParagraph"/>
              <w:numPr>
                <w:ilvl w:val="0"/>
                <w:numId w:val="10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Radio</w:t>
            </w:r>
          </w:p>
          <w:p w14:paraId="23841B26" w14:textId="77777777" w:rsidR="008B7752" w:rsidRPr="00FF7FFA" w:rsidRDefault="008B7752" w:rsidP="00EA6354">
            <w:pPr>
              <w:pStyle w:val="ListParagraph"/>
              <w:numPr>
                <w:ilvl w:val="0"/>
                <w:numId w:val="10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TV</w:t>
            </w:r>
          </w:p>
          <w:p w14:paraId="1E1242AB" w14:textId="77777777" w:rsidR="008B7752" w:rsidRPr="00FF7FFA" w:rsidRDefault="008B7752" w:rsidP="00EA6354">
            <w:pPr>
              <w:pStyle w:val="ListParagraph"/>
              <w:numPr>
                <w:ilvl w:val="0"/>
                <w:numId w:val="10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Posters/Pamphlets</w:t>
            </w:r>
          </w:p>
          <w:p w14:paraId="3D9466FF" w14:textId="77777777" w:rsidR="008B7752" w:rsidRPr="00FF7FFA" w:rsidRDefault="008B7752" w:rsidP="00EA6354">
            <w:pPr>
              <w:pStyle w:val="ListParagraph"/>
              <w:numPr>
                <w:ilvl w:val="0"/>
                <w:numId w:val="10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School Teacher</w:t>
            </w:r>
          </w:p>
          <w:p w14:paraId="01402C6B" w14:textId="77777777" w:rsidR="008B7752" w:rsidRPr="00FF7FFA" w:rsidRDefault="008B7752" w:rsidP="00EA6354">
            <w:pPr>
              <w:pStyle w:val="ListParagraph"/>
              <w:numPr>
                <w:ilvl w:val="0"/>
                <w:numId w:val="10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Health Worker</w:t>
            </w:r>
          </w:p>
          <w:p w14:paraId="15F4A7F1" w14:textId="77777777" w:rsidR="008B7752" w:rsidRPr="00FF7FFA" w:rsidRDefault="008B7752" w:rsidP="00EA6354">
            <w:pPr>
              <w:pStyle w:val="ListParagraph"/>
              <w:numPr>
                <w:ilvl w:val="0"/>
                <w:numId w:val="10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Other (Specify)…………………</w:t>
            </w:r>
            <w:proofErr w:type="gramStart"/>
            <w:r w:rsidRPr="00FF7FFA">
              <w:rPr>
                <w:rFonts w:ascii="Times New Roman" w:hAnsi="Times New Roman"/>
                <w:sz w:val="24"/>
                <w:szCs w:val="24"/>
              </w:rPr>
              <w:t>…..</w:t>
            </w:r>
            <w:proofErr w:type="gramEnd"/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B7C53" w14:textId="4E139309" w:rsidR="008B7752" w:rsidRPr="00FF7FFA" w:rsidRDefault="000A5E29" w:rsidP="000A5E29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TICK ALL THAT APPLY</w:t>
            </w:r>
          </w:p>
        </w:tc>
      </w:tr>
      <w:tr w:rsidR="008B7752" w:rsidRPr="00FF7FFA" w14:paraId="6A163180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5FD0B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13.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96ED5" w14:textId="77777777" w:rsidR="008B7752" w:rsidRPr="00DC44AD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Have you or any of your family members ever suffered from brucellosis?</w:t>
            </w: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r w:rsidRPr="00DC44AD">
              <w:rPr>
                <w:rFonts w:ascii="Times New Roman" w:hAnsi="Times New Roman"/>
                <w:bCs/>
                <w:i/>
                <w:sz w:val="24"/>
                <w:szCs w:val="24"/>
              </w:rPr>
              <w:t>If yes to No 13, ask the following questions</w:t>
            </w:r>
          </w:p>
          <w:p w14:paraId="616DA111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8F226" w14:textId="77777777" w:rsidR="008B7752" w:rsidRPr="00FF7FFA" w:rsidRDefault="008B7752" w:rsidP="008B7752">
            <w:pPr>
              <w:pStyle w:val="ListParagraph"/>
              <w:numPr>
                <w:ilvl w:val="0"/>
                <w:numId w:val="26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48FE8800" w14:textId="77777777" w:rsidR="008B7752" w:rsidRPr="00FF7FFA" w:rsidRDefault="008B7752" w:rsidP="008B7752">
            <w:pPr>
              <w:pStyle w:val="ListParagraph"/>
              <w:numPr>
                <w:ilvl w:val="0"/>
                <w:numId w:val="26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67B44CED" w14:textId="77777777" w:rsidR="008B7752" w:rsidRPr="00FF7FFA" w:rsidRDefault="008B7752" w:rsidP="008B7752">
            <w:pPr>
              <w:pStyle w:val="ListParagraph"/>
              <w:numPr>
                <w:ilvl w:val="0"/>
                <w:numId w:val="26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813A4" w14:textId="643B144E" w:rsidR="008B7752" w:rsidRPr="00FF7FFA" w:rsidRDefault="005A12D9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HOOSE ONE</w:t>
            </w:r>
          </w:p>
        </w:tc>
      </w:tr>
      <w:tr w:rsidR="008B7752" w:rsidRPr="00FF7FFA" w14:paraId="4626F6DC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5DACE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14.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812D5" w14:textId="504BCAAB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 xml:space="preserve">If yes what symptoms </w:t>
            </w:r>
            <w:r w:rsidR="00DC44AD" w:rsidRPr="00FF7FFA">
              <w:rPr>
                <w:rFonts w:ascii="Times New Roman" w:hAnsi="Times New Roman"/>
                <w:sz w:val="24"/>
                <w:szCs w:val="24"/>
              </w:rPr>
              <w:t>did,</w:t>
            </w:r>
            <w:r w:rsidRPr="00FF7FFA">
              <w:rPr>
                <w:rFonts w:ascii="Times New Roman" w:hAnsi="Times New Roman"/>
                <w:sz w:val="24"/>
                <w:szCs w:val="24"/>
              </w:rPr>
              <w:t xml:space="preserve"> they exhibit?</w:t>
            </w:r>
          </w:p>
          <w:p w14:paraId="71D77B46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72A11D0B" w14:textId="77777777" w:rsidR="008B7752" w:rsidRPr="00FF7FFA" w:rsidRDefault="008B7752" w:rsidP="00EA6354">
            <w:pPr>
              <w:pStyle w:val="ListParagraph"/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42F80" w14:textId="77777777" w:rsidR="008B7752" w:rsidRPr="00FF7FFA" w:rsidRDefault="008B7752" w:rsidP="008B7752">
            <w:pPr>
              <w:pStyle w:val="ListParagraph"/>
              <w:numPr>
                <w:ilvl w:val="0"/>
                <w:numId w:val="27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Fever</w:t>
            </w:r>
          </w:p>
          <w:p w14:paraId="31FF08C2" w14:textId="77777777" w:rsidR="008B7752" w:rsidRPr="00FF7FFA" w:rsidRDefault="008B7752" w:rsidP="008B7752">
            <w:pPr>
              <w:pStyle w:val="ListParagraph"/>
              <w:numPr>
                <w:ilvl w:val="0"/>
                <w:numId w:val="27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hills</w:t>
            </w:r>
          </w:p>
          <w:p w14:paraId="1FFFCA5A" w14:textId="77777777" w:rsidR="008B7752" w:rsidRPr="00FF7FFA" w:rsidRDefault="008B7752" w:rsidP="008B7752">
            <w:pPr>
              <w:pStyle w:val="ListParagraph"/>
              <w:numPr>
                <w:ilvl w:val="0"/>
                <w:numId w:val="27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Headache</w:t>
            </w:r>
          </w:p>
          <w:p w14:paraId="3302AA4D" w14:textId="77777777" w:rsidR="008B7752" w:rsidRPr="00FF7FFA" w:rsidRDefault="008B7752" w:rsidP="008B7752">
            <w:pPr>
              <w:pStyle w:val="ListParagraph"/>
              <w:numPr>
                <w:ilvl w:val="0"/>
                <w:numId w:val="27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Joint Pains</w:t>
            </w:r>
          </w:p>
          <w:p w14:paraId="084C0A04" w14:textId="77777777" w:rsidR="008B7752" w:rsidRPr="00FF7FFA" w:rsidRDefault="008B7752" w:rsidP="008B7752">
            <w:pPr>
              <w:pStyle w:val="ListParagraph"/>
              <w:numPr>
                <w:ilvl w:val="0"/>
                <w:numId w:val="27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Diarrhea</w:t>
            </w:r>
          </w:p>
          <w:p w14:paraId="6828FE36" w14:textId="77777777" w:rsidR="008B7752" w:rsidRPr="00FF7FFA" w:rsidRDefault="008B7752" w:rsidP="008B7752">
            <w:pPr>
              <w:pStyle w:val="ListParagraph"/>
              <w:numPr>
                <w:ilvl w:val="0"/>
                <w:numId w:val="27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Abdominal pain</w:t>
            </w:r>
          </w:p>
          <w:p w14:paraId="07AD57C1" w14:textId="77777777" w:rsidR="008B7752" w:rsidRPr="00FF7FFA" w:rsidRDefault="008B7752" w:rsidP="008B7752">
            <w:pPr>
              <w:pStyle w:val="ListParagraph"/>
              <w:numPr>
                <w:ilvl w:val="0"/>
                <w:numId w:val="27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Vomiting</w:t>
            </w:r>
          </w:p>
          <w:p w14:paraId="200C3D70" w14:textId="77777777" w:rsidR="008B7752" w:rsidRPr="00FF7FFA" w:rsidRDefault="008B7752" w:rsidP="008B7752">
            <w:pPr>
              <w:pStyle w:val="ListParagraph"/>
              <w:numPr>
                <w:ilvl w:val="0"/>
                <w:numId w:val="27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Sweating</w:t>
            </w:r>
          </w:p>
          <w:p w14:paraId="109DBF9E" w14:textId="77777777" w:rsidR="008B7752" w:rsidRPr="00FF7FFA" w:rsidRDefault="008B7752" w:rsidP="008B7752">
            <w:pPr>
              <w:pStyle w:val="ListParagraph"/>
              <w:numPr>
                <w:ilvl w:val="0"/>
                <w:numId w:val="27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Weight Loss</w:t>
            </w:r>
          </w:p>
          <w:p w14:paraId="0ECCC048" w14:textId="77777777" w:rsidR="008B7752" w:rsidRPr="00FF7FFA" w:rsidRDefault="008B7752" w:rsidP="008B7752">
            <w:pPr>
              <w:pStyle w:val="ListParagraph"/>
              <w:numPr>
                <w:ilvl w:val="0"/>
                <w:numId w:val="27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i/>
                <w:sz w:val="24"/>
                <w:szCs w:val="24"/>
              </w:rPr>
              <w:t>Rash</w:t>
            </w:r>
          </w:p>
          <w:p w14:paraId="5FF94041" w14:textId="77777777" w:rsidR="008B7752" w:rsidRPr="00FF7FFA" w:rsidRDefault="008B7752" w:rsidP="008B7752">
            <w:pPr>
              <w:pStyle w:val="ListParagraph"/>
              <w:numPr>
                <w:ilvl w:val="0"/>
                <w:numId w:val="27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Other(s)(Specify)………………………….</w:t>
            </w:r>
          </w:p>
          <w:p w14:paraId="7822DCFE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5053D" w14:textId="77777777" w:rsidR="008B7752" w:rsidRPr="00FF7FFA" w:rsidRDefault="008B7752" w:rsidP="000A5E29">
            <w:pPr>
              <w:tabs>
                <w:tab w:val="left" w:pos="1472"/>
              </w:tabs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FF7FFA">
              <w:rPr>
                <w:rFonts w:ascii="Times New Roman" w:hAnsi="Times New Roman"/>
                <w:iCs/>
                <w:sz w:val="24"/>
                <w:szCs w:val="24"/>
              </w:rPr>
              <w:t>TICK ALL THAT APPLY</w:t>
            </w:r>
          </w:p>
        </w:tc>
      </w:tr>
      <w:tr w:rsidR="008B7752" w:rsidRPr="00FF7FFA" w14:paraId="38411C31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93FF2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lastRenderedPageBreak/>
              <w:t>15.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70194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How do you think you/they contracted brucellosis?</w:t>
            </w:r>
          </w:p>
          <w:p w14:paraId="6C845C5C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82E35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7C717999" w14:textId="77777777" w:rsidR="008B7752" w:rsidRPr="00FF7FFA" w:rsidRDefault="008B7752" w:rsidP="008B7752">
            <w:pPr>
              <w:pStyle w:val="ListParagraph"/>
              <w:numPr>
                <w:ilvl w:val="0"/>
                <w:numId w:val="25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onsuming raw milk</w:t>
            </w:r>
          </w:p>
          <w:p w14:paraId="2852D453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0CA843CE" w14:textId="77777777" w:rsidR="008B7752" w:rsidRPr="00FF7FFA" w:rsidRDefault="008B7752" w:rsidP="008B7752">
            <w:pPr>
              <w:pStyle w:val="ListParagraph"/>
              <w:numPr>
                <w:ilvl w:val="0"/>
                <w:numId w:val="25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onsuming raw blood</w:t>
            </w:r>
          </w:p>
          <w:p w14:paraId="2E3DEC89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18A80E2D" w14:textId="77777777" w:rsidR="008B7752" w:rsidRPr="00FF7FFA" w:rsidRDefault="008B7752" w:rsidP="008B7752">
            <w:pPr>
              <w:pStyle w:val="ListParagraph"/>
              <w:numPr>
                <w:ilvl w:val="0"/>
                <w:numId w:val="25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onsuming raw or poorly cooked meat</w:t>
            </w:r>
          </w:p>
          <w:p w14:paraId="023495FD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366AC2E2" w14:textId="77777777" w:rsidR="008B7752" w:rsidRPr="00FF7FFA" w:rsidRDefault="008B7752" w:rsidP="008B7752">
            <w:pPr>
              <w:pStyle w:val="ListParagraph"/>
              <w:numPr>
                <w:ilvl w:val="0"/>
                <w:numId w:val="25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Direct contact with animal fluids during calving</w:t>
            </w:r>
          </w:p>
          <w:p w14:paraId="38C325E1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3191080C" w14:textId="77777777" w:rsidR="008B7752" w:rsidRPr="00FF7FFA" w:rsidRDefault="008B7752" w:rsidP="008B7752">
            <w:pPr>
              <w:pStyle w:val="ListParagraph"/>
              <w:numPr>
                <w:ilvl w:val="0"/>
                <w:numId w:val="25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Inhalation of infected aerosols</w:t>
            </w:r>
          </w:p>
          <w:p w14:paraId="23EE9000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12170919" w14:textId="77777777" w:rsidR="008B7752" w:rsidRPr="00FF7FFA" w:rsidRDefault="008B7752" w:rsidP="008B7752">
            <w:pPr>
              <w:pStyle w:val="ListParagraph"/>
              <w:numPr>
                <w:ilvl w:val="0"/>
                <w:numId w:val="25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Other (Specify)</w:t>
            </w:r>
          </w:p>
          <w:p w14:paraId="18C4C74C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E5F76" w14:textId="77777777" w:rsidR="008B7752" w:rsidRPr="00FF7FFA" w:rsidRDefault="008B7752" w:rsidP="000A5E29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TICK ALL THAT APPLY</w:t>
            </w:r>
          </w:p>
        </w:tc>
      </w:tr>
      <w:tr w:rsidR="008B7752" w:rsidRPr="00FF7FFA" w14:paraId="62DB9956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353FA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16.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95EF0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How did you know it was brucellosis you/they were suffering from?</w:t>
            </w: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BCABF" w14:textId="787D85CE" w:rsidR="008B7752" w:rsidRPr="00FF7FFA" w:rsidRDefault="00FF7FFA" w:rsidP="008B7752">
            <w:pPr>
              <w:pStyle w:val="ListParagraph"/>
              <w:numPr>
                <w:ilvl w:val="0"/>
                <w:numId w:val="31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Self-diagnosis</w:t>
            </w:r>
          </w:p>
          <w:p w14:paraId="347DC5A6" w14:textId="77777777" w:rsidR="008B7752" w:rsidRPr="00FF7FFA" w:rsidRDefault="008B7752" w:rsidP="008B7752">
            <w:pPr>
              <w:pStyle w:val="ListParagraph"/>
              <w:numPr>
                <w:ilvl w:val="0"/>
                <w:numId w:val="31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Diagnosis made at a health facility</w:t>
            </w:r>
          </w:p>
          <w:p w14:paraId="581436FD" w14:textId="77777777" w:rsidR="008B7752" w:rsidRPr="00FF7FFA" w:rsidRDefault="008B7752" w:rsidP="008B7752">
            <w:pPr>
              <w:pStyle w:val="ListParagraph"/>
              <w:numPr>
                <w:ilvl w:val="0"/>
                <w:numId w:val="31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 xml:space="preserve">Other(specify)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E5EE8" w14:textId="4986EB2C" w:rsidR="008B7752" w:rsidRPr="00FF7FFA" w:rsidRDefault="005A12D9" w:rsidP="000A5E29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HOOSE ONE</w:t>
            </w:r>
          </w:p>
        </w:tc>
      </w:tr>
      <w:tr w:rsidR="008B7752" w:rsidRPr="00FF7FFA" w14:paraId="28043382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654C8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17.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F3CA6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What was your occupation or that of the patient at the time when they contracted brucellosis?</w:t>
            </w:r>
          </w:p>
          <w:p w14:paraId="3406646D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7854F" w14:textId="77777777" w:rsidR="008B7752" w:rsidRPr="00FF7FFA" w:rsidRDefault="008B7752" w:rsidP="008B7752">
            <w:pPr>
              <w:pStyle w:val="ListParagraph"/>
              <w:numPr>
                <w:ilvl w:val="0"/>
                <w:numId w:val="30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Pastoralist</w:t>
            </w:r>
          </w:p>
          <w:p w14:paraId="76D20E20" w14:textId="77777777" w:rsidR="008B7752" w:rsidRPr="00FF7FFA" w:rsidRDefault="008B7752" w:rsidP="008B7752">
            <w:pPr>
              <w:pStyle w:val="ListParagraph"/>
              <w:numPr>
                <w:ilvl w:val="0"/>
                <w:numId w:val="30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7FFA">
              <w:rPr>
                <w:rFonts w:ascii="Times New Roman" w:hAnsi="Times New Roman"/>
                <w:sz w:val="24"/>
                <w:szCs w:val="24"/>
              </w:rPr>
              <w:t>Agro</w:t>
            </w:r>
            <w:proofErr w:type="spellEnd"/>
            <w:r w:rsidRPr="00FF7FFA">
              <w:rPr>
                <w:rFonts w:ascii="Times New Roman" w:hAnsi="Times New Roman"/>
                <w:sz w:val="24"/>
                <w:szCs w:val="24"/>
              </w:rPr>
              <w:t xml:space="preserve"> pastoralist</w:t>
            </w:r>
          </w:p>
          <w:p w14:paraId="7374C726" w14:textId="77777777" w:rsidR="008B7752" w:rsidRPr="00FF7FFA" w:rsidRDefault="008B7752" w:rsidP="008B7752">
            <w:pPr>
              <w:pStyle w:val="ListParagraph"/>
              <w:numPr>
                <w:ilvl w:val="0"/>
                <w:numId w:val="30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Housewife</w:t>
            </w:r>
          </w:p>
          <w:p w14:paraId="620901CD" w14:textId="77777777" w:rsidR="008B7752" w:rsidRPr="00FF7FFA" w:rsidRDefault="008B7752" w:rsidP="008B7752">
            <w:pPr>
              <w:pStyle w:val="ListParagraph"/>
              <w:numPr>
                <w:ilvl w:val="0"/>
                <w:numId w:val="30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Business owner</w:t>
            </w:r>
          </w:p>
          <w:p w14:paraId="0E96FF33" w14:textId="77777777" w:rsidR="008B7752" w:rsidRPr="00FF7FFA" w:rsidRDefault="008B7752" w:rsidP="008B7752">
            <w:pPr>
              <w:pStyle w:val="ListParagraph"/>
              <w:numPr>
                <w:ilvl w:val="0"/>
                <w:numId w:val="30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Other (Specify)………………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90651" w14:textId="77777777" w:rsidR="008B7752" w:rsidRPr="00FF7FFA" w:rsidRDefault="008B7752" w:rsidP="000A5E29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HOOSE ONE</w:t>
            </w:r>
          </w:p>
        </w:tc>
      </w:tr>
      <w:tr w:rsidR="008B7752" w:rsidRPr="00FF7FFA" w14:paraId="7C4B081D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8D326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18.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9393D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 xml:space="preserve">What was the initial course </w:t>
            </w:r>
            <w:r w:rsidRPr="00FF7FFA">
              <w:rPr>
                <w:rFonts w:ascii="Times New Roman" w:hAnsi="Times New Roman"/>
                <w:sz w:val="24"/>
                <w:szCs w:val="24"/>
              </w:rPr>
              <w:lastRenderedPageBreak/>
              <w:t>of action you or the patient took when you suspected you had brucellosis?</w:t>
            </w:r>
          </w:p>
          <w:p w14:paraId="23E5AA3C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087CE" w14:textId="77777777" w:rsidR="008B7752" w:rsidRPr="00FF7FFA" w:rsidRDefault="008B7752" w:rsidP="008B7752">
            <w:pPr>
              <w:pStyle w:val="ListParagraph"/>
              <w:numPr>
                <w:ilvl w:val="0"/>
                <w:numId w:val="12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lastRenderedPageBreak/>
              <w:t>Visited a health facility</w:t>
            </w:r>
          </w:p>
          <w:p w14:paraId="4126B2AB" w14:textId="77777777" w:rsidR="008B7752" w:rsidRPr="00FF7FFA" w:rsidRDefault="008B7752" w:rsidP="008B7752">
            <w:pPr>
              <w:pStyle w:val="ListParagraph"/>
              <w:numPr>
                <w:ilvl w:val="0"/>
                <w:numId w:val="12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Took traditional herbs</w:t>
            </w:r>
          </w:p>
          <w:p w14:paraId="04A112E1" w14:textId="77777777" w:rsidR="008B7752" w:rsidRPr="00FF7FFA" w:rsidRDefault="008B7752" w:rsidP="008B7752">
            <w:pPr>
              <w:pStyle w:val="ListParagraph"/>
              <w:numPr>
                <w:ilvl w:val="0"/>
                <w:numId w:val="12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lastRenderedPageBreak/>
              <w:t>Visited a healer</w:t>
            </w:r>
          </w:p>
          <w:p w14:paraId="325E0387" w14:textId="77777777" w:rsidR="008B7752" w:rsidRPr="00FF7FFA" w:rsidRDefault="008B7752" w:rsidP="008B7752">
            <w:pPr>
              <w:pStyle w:val="ListParagraph"/>
              <w:numPr>
                <w:ilvl w:val="0"/>
                <w:numId w:val="12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Home Remedies (Specify)……………….</w:t>
            </w:r>
          </w:p>
          <w:p w14:paraId="5BBA17F3" w14:textId="77777777" w:rsidR="008B7752" w:rsidRPr="00FF7FFA" w:rsidRDefault="008B7752" w:rsidP="008B7752">
            <w:pPr>
              <w:pStyle w:val="ListParagraph"/>
              <w:numPr>
                <w:ilvl w:val="0"/>
                <w:numId w:val="12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Prayer</w:t>
            </w:r>
          </w:p>
          <w:p w14:paraId="0D35B12D" w14:textId="77777777" w:rsidR="008B7752" w:rsidRPr="00FF7FFA" w:rsidRDefault="008B7752" w:rsidP="008B7752">
            <w:pPr>
              <w:pStyle w:val="ListParagraph"/>
              <w:numPr>
                <w:ilvl w:val="0"/>
                <w:numId w:val="12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Over the counter drugs</w:t>
            </w:r>
          </w:p>
          <w:p w14:paraId="5FDAD467" w14:textId="77777777" w:rsidR="008B7752" w:rsidRPr="00FF7FFA" w:rsidRDefault="008B7752" w:rsidP="008B7752">
            <w:pPr>
              <w:pStyle w:val="ListParagraph"/>
              <w:numPr>
                <w:ilvl w:val="0"/>
                <w:numId w:val="12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Other (Specify)………………</w:t>
            </w:r>
          </w:p>
          <w:p w14:paraId="69135113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A480E" w14:textId="77777777" w:rsidR="008B7752" w:rsidRPr="00FF7FFA" w:rsidRDefault="008B7752" w:rsidP="000A5E29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lastRenderedPageBreak/>
              <w:t>CHOOSE ONE</w:t>
            </w:r>
          </w:p>
        </w:tc>
      </w:tr>
      <w:tr w:rsidR="008B7752" w:rsidRPr="00FF7FFA" w14:paraId="3D95180E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3483A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19.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6D779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Why did you choose this course?</w:t>
            </w:r>
          </w:p>
          <w:p w14:paraId="02352736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DE59C" w14:textId="77777777" w:rsidR="008B7752" w:rsidRPr="00FF7FFA" w:rsidRDefault="008B7752" w:rsidP="008B7752">
            <w:pPr>
              <w:pStyle w:val="ListParagraph"/>
              <w:numPr>
                <w:ilvl w:val="0"/>
                <w:numId w:val="13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Most effective</w:t>
            </w:r>
          </w:p>
          <w:p w14:paraId="17CE64D9" w14:textId="77777777" w:rsidR="008B7752" w:rsidRPr="00FF7FFA" w:rsidRDefault="008B7752" w:rsidP="008B7752">
            <w:pPr>
              <w:pStyle w:val="ListParagraph"/>
              <w:numPr>
                <w:ilvl w:val="0"/>
                <w:numId w:val="13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heapest</w:t>
            </w:r>
          </w:p>
          <w:p w14:paraId="63FF94C6" w14:textId="77777777" w:rsidR="008B7752" w:rsidRPr="00FF7FFA" w:rsidRDefault="008B7752" w:rsidP="008B7752">
            <w:pPr>
              <w:pStyle w:val="ListParagraph"/>
              <w:numPr>
                <w:ilvl w:val="0"/>
                <w:numId w:val="13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Nearest</w:t>
            </w:r>
          </w:p>
          <w:p w14:paraId="5EFB55C1" w14:textId="77777777" w:rsidR="008B7752" w:rsidRPr="00FF7FFA" w:rsidRDefault="008B7752" w:rsidP="008B7752">
            <w:pPr>
              <w:pStyle w:val="ListParagraph"/>
              <w:numPr>
                <w:ilvl w:val="0"/>
                <w:numId w:val="13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Other(specify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5C78B" w14:textId="57F8D3F8" w:rsidR="008B7752" w:rsidRPr="00FF7FFA" w:rsidRDefault="005A12D9" w:rsidP="000A5E29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HOOSE ONE</w:t>
            </w:r>
          </w:p>
        </w:tc>
      </w:tr>
      <w:tr w:rsidR="008B7752" w:rsidRPr="00FF7FFA" w14:paraId="06699531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8B4F8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19.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34670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 xml:space="preserve">Were there any subsequent steps you took after that in seeking treatment? </w:t>
            </w:r>
          </w:p>
          <w:p w14:paraId="2D42274E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AB579" w14:textId="77777777" w:rsidR="008B7752" w:rsidRPr="00FF7FFA" w:rsidRDefault="008B7752" w:rsidP="008B7752">
            <w:pPr>
              <w:pStyle w:val="ListParagraph"/>
              <w:numPr>
                <w:ilvl w:val="0"/>
                <w:numId w:val="14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Visited a health facility</w:t>
            </w:r>
          </w:p>
          <w:p w14:paraId="1040D081" w14:textId="77777777" w:rsidR="008B7752" w:rsidRPr="00FF7FFA" w:rsidRDefault="008B7752" w:rsidP="008B7752">
            <w:pPr>
              <w:pStyle w:val="ListParagraph"/>
              <w:numPr>
                <w:ilvl w:val="0"/>
                <w:numId w:val="14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Took traditional herbs</w:t>
            </w:r>
          </w:p>
          <w:p w14:paraId="218BADC5" w14:textId="77777777" w:rsidR="008B7752" w:rsidRPr="00FF7FFA" w:rsidRDefault="008B7752" w:rsidP="008B7752">
            <w:pPr>
              <w:pStyle w:val="ListParagraph"/>
              <w:numPr>
                <w:ilvl w:val="0"/>
                <w:numId w:val="14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Visited a traditional healer</w:t>
            </w:r>
          </w:p>
          <w:p w14:paraId="06962E4B" w14:textId="77777777" w:rsidR="008B7752" w:rsidRPr="00FF7FFA" w:rsidRDefault="008B7752" w:rsidP="008B7752">
            <w:pPr>
              <w:pStyle w:val="ListParagraph"/>
              <w:numPr>
                <w:ilvl w:val="0"/>
                <w:numId w:val="14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Home remedies (Specify)</w:t>
            </w:r>
          </w:p>
          <w:p w14:paraId="4A7AB0E9" w14:textId="77777777" w:rsidR="008B7752" w:rsidRPr="00FF7FFA" w:rsidRDefault="008B7752" w:rsidP="008B7752">
            <w:pPr>
              <w:pStyle w:val="ListParagraph"/>
              <w:numPr>
                <w:ilvl w:val="0"/>
                <w:numId w:val="14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Prayer</w:t>
            </w:r>
          </w:p>
          <w:p w14:paraId="5FE1C74A" w14:textId="77777777" w:rsidR="008B7752" w:rsidRPr="00FF7FFA" w:rsidRDefault="008B7752" w:rsidP="008B7752">
            <w:pPr>
              <w:pStyle w:val="ListParagraph"/>
              <w:numPr>
                <w:ilvl w:val="0"/>
                <w:numId w:val="14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Over the counter drugs</w:t>
            </w:r>
          </w:p>
          <w:p w14:paraId="73A74A41" w14:textId="77777777" w:rsidR="008B7752" w:rsidRPr="00FF7FFA" w:rsidRDefault="008B7752" w:rsidP="008B7752">
            <w:pPr>
              <w:pStyle w:val="ListParagraph"/>
              <w:numPr>
                <w:ilvl w:val="0"/>
                <w:numId w:val="14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Other (Specify)</w:t>
            </w:r>
          </w:p>
          <w:p w14:paraId="73D8A0C9" w14:textId="77777777" w:rsidR="008B7752" w:rsidRPr="00FF7FFA" w:rsidRDefault="008B7752" w:rsidP="008B7752">
            <w:pPr>
              <w:pStyle w:val="ListParagraph"/>
              <w:numPr>
                <w:ilvl w:val="0"/>
                <w:numId w:val="14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Cs/>
                <w:i/>
                <w:sz w:val="24"/>
                <w:szCs w:val="24"/>
              </w:rPr>
              <w:t>None</w:t>
            </w:r>
          </w:p>
          <w:p w14:paraId="589D44EA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9B5A1" w14:textId="77777777" w:rsidR="008B7752" w:rsidRPr="00FF7FFA" w:rsidRDefault="008B7752" w:rsidP="000A5E29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TICK ALL THAT APPLY</w:t>
            </w:r>
          </w:p>
        </w:tc>
      </w:tr>
      <w:tr w:rsidR="008B7752" w:rsidRPr="00FF7FFA" w14:paraId="60E78E8C" w14:textId="77777777" w:rsidTr="00EA6354">
        <w:trPr>
          <w:trHeight w:val="3357"/>
        </w:trPr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D3904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20.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11B7C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In your opinion what is the most effective treatment for human brucellosis?</w:t>
            </w:r>
          </w:p>
          <w:p w14:paraId="58180D08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8D375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26950A65" w14:textId="77777777" w:rsidR="008B7752" w:rsidRPr="00FF7FFA" w:rsidRDefault="008B7752" w:rsidP="008B7752">
            <w:pPr>
              <w:pStyle w:val="ListParagraph"/>
              <w:numPr>
                <w:ilvl w:val="0"/>
                <w:numId w:val="28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Traditional herbs</w:t>
            </w:r>
          </w:p>
          <w:p w14:paraId="3EBC84D5" w14:textId="77777777" w:rsidR="008B7752" w:rsidRPr="00FF7FFA" w:rsidRDefault="008B7752" w:rsidP="008B7752">
            <w:pPr>
              <w:pStyle w:val="ListParagraph"/>
              <w:numPr>
                <w:ilvl w:val="0"/>
                <w:numId w:val="28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Hospital Medicines</w:t>
            </w:r>
          </w:p>
          <w:p w14:paraId="6140A56F" w14:textId="77777777" w:rsidR="008B7752" w:rsidRPr="00FF7FFA" w:rsidRDefault="008B7752" w:rsidP="008B7752">
            <w:pPr>
              <w:pStyle w:val="ListParagraph"/>
              <w:numPr>
                <w:ilvl w:val="0"/>
                <w:numId w:val="28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Home remedies</w:t>
            </w:r>
          </w:p>
          <w:p w14:paraId="08178D29" w14:textId="77777777" w:rsidR="008B7752" w:rsidRPr="00FF7FFA" w:rsidRDefault="008B7752" w:rsidP="008B7752">
            <w:pPr>
              <w:pStyle w:val="ListParagraph"/>
              <w:numPr>
                <w:ilvl w:val="0"/>
                <w:numId w:val="28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Prayer</w:t>
            </w:r>
          </w:p>
          <w:p w14:paraId="0A8F1EB6" w14:textId="6AC33EC8" w:rsidR="008B7752" w:rsidRPr="00FF7FFA" w:rsidRDefault="008B7752" w:rsidP="008B7752">
            <w:pPr>
              <w:pStyle w:val="ListParagraph"/>
              <w:numPr>
                <w:ilvl w:val="0"/>
                <w:numId w:val="28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 xml:space="preserve">Other (Please </w:t>
            </w:r>
            <w:r w:rsidR="00FF7FFA" w:rsidRPr="00FF7FFA">
              <w:rPr>
                <w:rFonts w:ascii="Times New Roman" w:hAnsi="Times New Roman"/>
                <w:sz w:val="24"/>
                <w:szCs w:val="24"/>
              </w:rPr>
              <w:t>specify) …</w:t>
            </w:r>
            <w:r w:rsidRPr="00FF7FFA">
              <w:rPr>
                <w:rFonts w:ascii="Times New Roman" w:hAnsi="Times New Roman"/>
                <w:sz w:val="24"/>
                <w:szCs w:val="24"/>
              </w:rPr>
              <w:t>…………</w:t>
            </w:r>
          </w:p>
          <w:p w14:paraId="2F99E42A" w14:textId="77777777" w:rsidR="008B7752" w:rsidRPr="00FF7FFA" w:rsidRDefault="008B7752" w:rsidP="00EA6354">
            <w:pPr>
              <w:pStyle w:val="ListParagraph"/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2F401" w14:textId="77777777" w:rsidR="008B7752" w:rsidRPr="00FF7FFA" w:rsidRDefault="008B7752" w:rsidP="000A5E29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HOOSE ONE</w:t>
            </w:r>
          </w:p>
        </w:tc>
      </w:tr>
      <w:tr w:rsidR="008B7752" w:rsidRPr="00FF7FFA" w14:paraId="444E810E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475F0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D534C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sz w:val="24"/>
                <w:szCs w:val="24"/>
              </w:rPr>
              <w:t>NB:</w:t>
            </w: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18604" w14:textId="132D40CC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sz w:val="24"/>
                <w:szCs w:val="24"/>
              </w:rPr>
              <w:t xml:space="preserve">Ask No 21-23 only to those who responded yes to </w:t>
            </w:r>
            <w:r w:rsidR="00FF7FFA" w:rsidRPr="00FF7FFA">
              <w:rPr>
                <w:rFonts w:ascii="Times New Roman" w:hAnsi="Times New Roman"/>
                <w:b/>
                <w:sz w:val="24"/>
                <w:szCs w:val="24"/>
              </w:rPr>
              <w:t>Q 8</w:t>
            </w:r>
            <w:r w:rsidRPr="00FF7FFA">
              <w:rPr>
                <w:rFonts w:ascii="Times New Roman" w:hAnsi="Times New Roman"/>
                <w:b/>
                <w:sz w:val="24"/>
                <w:szCs w:val="24"/>
              </w:rPr>
              <w:t xml:space="preserve"> and 10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F2795" w14:textId="77777777" w:rsidR="008B7752" w:rsidRPr="00FF7FFA" w:rsidRDefault="008B7752" w:rsidP="00EA6354">
            <w:pPr>
              <w:tabs>
                <w:tab w:val="left" w:pos="1472"/>
              </w:tabs>
              <w:ind w:left="36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B7752" w:rsidRPr="00FF7FFA" w14:paraId="7B814750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9CEBB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lastRenderedPageBreak/>
              <w:t>21.</w:t>
            </w:r>
          </w:p>
          <w:p w14:paraId="7D3C8AD6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728B5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an brucellosis be transmitted from wildlife to livestock</w:t>
            </w: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17010" w14:textId="77777777" w:rsidR="008B7752" w:rsidRPr="00FF7FFA" w:rsidRDefault="008B7752" w:rsidP="008B7752">
            <w:pPr>
              <w:pStyle w:val="ListParagraph"/>
              <w:numPr>
                <w:ilvl w:val="0"/>
                <w:numId w:val="29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6EC4D426" w14:textId="77777777" w:rsidR="008B7752" w:rsidRPr="00FF7FFA" w:rsidRDefault="008B7752" w:rsidP="008B7752">
            <w:pPr>
              <w:pStyle w:val="ListParagraph"/>
              <w:numPr>
                <w:ilvl w:val="0"/>
                <w:numId w:val="29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100BBACE" w14:textId="77777777" w:rsidR="008B7752" w:rsidRPr="00FF7FFA" w:rsidRDefault="008B7752" w:rsidP="008B7752">
            <w:pPr>
              <w:pStyle w:val="ListParagraph"/>
              <w:numPr>
                <w:ilvl w:val="0"/>
                <w:numId w:val="29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A3433" w14:textId="7FE8BAE4" w:rsidR="008B7752" w:rsidRPr="00FF7FFA" w:rsidRDefault="005A12D9" w:rsidP="000A5E29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HOOSE ONE</w:t>
            </w:r>
          </w:p>
        </w:tc>
      </w:tr>
      <w:tr w:rsidR="008B7752" w:rsidRPr="00FF7FFA" w14:paraId="5D5D0501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9D082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0DC3A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If yes how</w:t>
            </w: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D5E1C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List….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0251F" w14:textId="30681E6A" w:rsidR="008B7752" w:rsidRPr="00FF7FFA" w:rsidRDefault="000A5E29" w:rsidP="000A5E29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LIST THE WAYS</w:t>
            </w:r>
          </w:p>
        </w:tc>
      </w:tr>
      <w:tr w:rsidR="008B7752" w:rsidRPr="00FF7FFA" w14:paraId="124D0EBD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5E309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22.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3AAC9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 xml:space="preserve">Can brucellosis be transmitted from livestock to humans? </w:t>
            </w:r>
            <w:r w:rsidRPr="00FF7FFA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If yes go to No 23)</w:t>
            </w: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BA4AD" w14:textId="77777777" w:rsidR="008B7752" w:rsidRPr="00FF7FFA" w:rsidRDefault="008B7752" w:rsidP="008B7752">
            <w:pPr>
              <w:pStyle w:val="ListParagraph"/>
              <w:numPr>
                <w:ilvl w:val="0"/>
                <w:numId w:val="11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775981DF" w14:textId="77777777" w:rsidR="008B7752" w:rsidRPr="00FF7FFA" w:rsidRDefault="008B7752" w:rsidP="008B7752">
            <w:pPr>
              <w:pStyle w:val="ListParagraph"/>
              <w:numPr>
                <w:ilvl w:val="0"/>
                <w:numId w:val="11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3FD8401F" w14:textId="77777777" w:rsidR="008B7752" w:rsidRPr="00FF7FFA" w:rsidRDefault="008B7752" w:rsidP="008B7752">
            <w:pPr>
              <w:pStyle w:val="ListParagraph"/>
              <w:numPr>
                <w:ilvl w:val="0"/>
                <w:numId w:val="11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0C5B1" w14:textId="1E56A8F4" w:rsidR="008B7752" w:rsidRPr="00FF7FFA" w:rsidRDefault="005A12D9" w:rsidP="000A5E29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CHOOSE ONE</w:t>
            </w:r>
          </w:p>
        </w:tc>
      </w:tr>
      <w:tr w:rsidR="008B7752" w:rsidRPr="00FF7FFA" w14:paraId="4CB1B407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B30AB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23.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6D8F4" w14:textId="77777777" w:rsidR="008B7752" w:rsidRPr="00DC44AD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DC44AD">
              <w:rPr>
                <w:rFonts w:ascii="Times New Roman" w:hAnsi="Times New Roman"/>
                <w:bCs/>
                <w:i/>
                <w:sz w:val="24"/>
                <w:szCs w:val="24"/>
              </w:rPr>
              <w:t>If yes, how?</w:t>
            </w:r>
          </w:p>
        </w:tc>
        <w:tc>
          <w:tcPr>
            <w:tcW w:w="5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DD165" w14:textId="77777777" w:rsidR="008B7752" w:rsidRPr="00497708" w:rsidRDefault="008B7752" w:rsidP="008B7752">
            <w:pPr>
              <w:pStyle w:val="ListParagraph"/>
              <w:numPr>
                <w:ilvl w:val="0"/>
                <w:numId w:val="24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Consuming raw milk</w:t>
            </w:r>
          </w:p>
          <w:p w14:paraId="56D6F7D7" w14:textId="77777777" w:rsidR="008B7752" w:rsidRPr="00497708" w:rsidRDefault="008B7752" w:rsidP="008B7752">
            <w:pPr>
              <w:pStyle w:val="ListParagraph"/>
              <w:numPr>
                <w:ilvl w:val="0"/>
                <w:numId w:val="24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Consuming raw blood</w:t>
            </w:r>
          </w:p>
          <w:p w14:paraId="0FEEDF61" w14:textId="77777777" w:rsidR="008B7752" w:rsidRPr="00497708" w:rsidRDefault="008B7752" w:rsidP="008B7752">
            <w:pPr>
              <w:pStyle w:val="ListParagraph"/>
              <w:numPr>
                <w:ilvl w:val="0"/>
                <w:numId w:val="24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Consuming raw or poorly cooked meat</w:t>
            </w:r>
          </w:p>
          <w:p w14:paraId="59FC51C5" w14:textId="77777777" w:rsidR="008B7752" w:rsidRPr="00497708" w:rsidRDefault="008B7752" w:rsidP="008B7752">
            <w:pPr>
              <w:pStyle w:val="ListParagraph"/>
              <w:numPr>
                <w:ilvl w:val="0"/>
                <w:numId w:val="24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Direct contact with animal fluids during calving</w:t>
            </w:r>
          </w:p>
          <w:p w14:paraId="3FD9E1FC" w14:textId="77777777" w:rsidR="008B7752" w:rsidRPr="00497708" w:rsidRDefault="008B7752" w:rsidP="008B7752">
            <w:pPr>
              <w:pStyle w:val="ListParagraph"/>
              <w:numPr>
                <w:ilvl w:val="0"/>
                <w:numId w:val="24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Inhalation of infected aerosols</w:t>
            </w:r>
          </w:p>
          <w:p w14:paraId="24BF5E36" w14:textId="77777777" w:rsidR="008B7752" w:rsidRPr="00FF7FFA" w:rsidRDefault="008B7752" w:rsidP="008B7752">
            <w:pPr>
              <w:pStyle w:val="ListParagraph"/>
              <w:numPr>
                <w:ilvl w:val="0"/>
                <w:numId w:val="24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Other (specify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DF30A" w14:textId="77777777" w:rsidR="008B7752" w:rsidRPr="00FF7FFA" w:rsidRDefault="008B7752" w:rsidP="000A5E29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t>TICK ALL THAT APPLY</w:t>
            </w:r>
          </w:p>
        </w:tc>
      </w:tr>
    </w:tbl>
    <w:p w14:paraId="585451E0" w14:textId="77777777" w:rsidR="008B7752" w:rsidRPr="00FF7FFA" w:rsidRDefault="008B7752" w:rsidP="008B7752">
      <w:pPr>
        <w:tabs>
          <w:tab w:val="left" w:pos="1472"/>
        </w:tabs>
        <w:jc w:val="both"/>
        <w:rPr>
          <w:rFonts w:ascii="Times New Roman" w:hAnsi="Times New Roman"/>
          <w:b/>
          <w:sz w:val="24"/>
          <w:szCs w:val="24"/>
        </w:rPr>
      </w:pPr>
    </w:p>
    <w:p w14:paraId="35D5D657" w14:textId="6A2FE473" w:rsidR="008B7752" w:rsidRPr="00FF7FFA" w:rsidRDefault="008B7752" w:rsidP="008B7752">
      <w:pPr>
        <w:tabs>
          <w:tab w:val="left" w:pos="1472"/>
        </w:tabs>
        <w:jc w:val="both"/>
        <w:rPr>
          <w:rFonts w:ascii="Times New Roman" w:hAnsi="Times New Roman"/>
          <w:b/>
          <w:sz w:val="24"/>
          <w:szCs w:val="24"/>
        </w:rPr>
      </w:pPr>
      <w:r w:rsidRPr="00FF7FFA">
        <w:rPr>
          <w:rFonts w:ascii="Times New Roman" w:hAnsi="Times New Roman"/>
          <w:b/>
          <w:sz w:val="24"/>
          <w:szCs w:val="24"/>
        </w:rPr>
        <w:t>Section 3: Perceived Vulnerability to Brucellosis</w:t>
      </w:r>
      <w:r w:rsidR="005A12D9" w:rsidRPr="00FF7FFA">
        <w:rPr>
          <w:rFonts w:ascii="Times New Roman" w:hAnsi="Times New Roman"/>
          <w:b/>
          <w:sz w:val="24"/>
          <w:szCs w:val="24"/>
        </w:rPr>
        <w:t xml:space="preserve"> (</w:t>
      </w:r>
      <w:r w:rsidR="005A12D9" w:rsidRPr="00FF7FFA">
        <w:rPr>
          <w:rFonts w:ascii="Times New Roman" w:hAnsi="Times New Roman"/>
          <w:bCs/>
          <w:sz w:val="24"/>
          <w:szCs w:val="24"/>
        </w:rPr>
        <w:t>CHOOSE ONE</w:t>
      </w:r>
      <w:r w:rsidR="005A12D9" w:rsidRPr="00FF7FFA">
        <w:rPr>
          <w:rFonts w:ascii="Times New Roman" w:hAnsi="Times New Roman"/>
          <w:b/>
          <w:sz w:val="24"/>
          <w:szCs w:val="24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2888"/>
        <w:gridCol w:w="993"/>
        <w:gridCol w:w="1383"/>
        <w:gridCol w:w="2483"/>
      </w:tblGrid>
      <w:tr w:rsidR="008B7752" w:rsidRPr="00FF7FFA" w14:paraId="50F3D17F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CAAE2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sz w:val="24"/>
                <w:szCs w:val="24"/>
              </w:rPr>
              <w:t>24.</w:t>
            </w:r>
          </w:p>
        </w:tc>
        <w:tc>
          <w:tcPr>
            <w:tcW w:w="2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493CB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sz w:val="24"/>
                <w:szCs w:val="24"/>
              </w:rPr>
              <w:t>Statement on vulnerability to brucello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6979A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YE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2EC60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NO</w:t>
            </w: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2FB6A" w14:textId="2CC2803B" w:rsidR="008B7752" w:rsidRPr="00FF7FFA" w:rsidRDefault="00FF7FFA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SOMETIMES (</w:t>
            </w:r>
            <w:r w:rsidR="008B7752"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specify)</w:t>
            </w:r>
          </w:p>
        </w:tc>
      </w:tr>
      <w:tr w:rsidR="008B7752" w:rsidRPr="00FF7FFA" w14:paraId="15235EA7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8D39F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a.</w:t>
            </w:r>
          </w:p>
        </w:tc>
        <w:tc>
          <w:tcPr>
            <w:tcW w:w="2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B567A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We milk our livestock when we know they are sic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14663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6030E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007AD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752" w:rsidRPr="00FF7FFA" w14:paraId="4C1ADD27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2E83D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b.</w:t>
            </w:r>
          </w:p>
        </w:tc>
        <w:tc>
          <w:tcPr>
            <w:tcW w:w="2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42F25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We consume milk from animals that we know are sic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1871E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95A39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70BC3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752" w:rsidRPr="00FF7FFA" w14:paraId="5B4B3C3E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30C8B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lastRenderedPageBreak/>
              <w:t>c.</w:t>
            </w:r>
          </w:p>
        </w:tc>
        <w:tc>
          <w:tcPr>
            <w:tcW w:w="2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50624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We boil our milk before consump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95E28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DFE86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A13ED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752" w:rsidRPr="00FF7FFA" w14:paraId="0CC501F9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30BDC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d.</w:t>
            </w:r>
          </w:p>
        </w:tc>
        <w:tc>
          <w:tcPr>
            <w:tcW w:w="2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AE1FF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We slaughter animals that are sic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CBCD7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56FB5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B1FF0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752" w:rsidRPr="00FF7FFA" w14:paraId="2871C7B5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96161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e.</w:t>
            </w:r>
          </w:p>
        </w:tc>
        <w:tc>
          <w:tcPr>
            <w:tcW w:w="2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9C1B9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We slaughter dead animal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996DF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DB97C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1A709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752" w:rsidRPr="00FF7FFA" w14:paraId="16B80ACD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73083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f.</w:t>
            </w:r>
          </w:p>
        </w:tc>
        <w:tc>
          <w:tcPr>
            <w:tcW w:w="2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CEF8D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We consume meat from animals that we know were sic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EC586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C5C3B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AFFE6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752" w:rsidRPr="00FF7FFA" w14:paraId="20DDEA1B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311D9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g.</w:t>
            </w:r>
          </w:p>
        </w:tc>
        <w:tc>
          <w:tcPr>
            <w:tcW w:w="2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06E3A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We consume meat from dead animal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169FB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BA3E4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B3645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752" w:rsidRPr="00FF7FFA" w14:paraId="7E8D34F7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ADD01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h.</w:t>
            </w:r>
          </w:p>
        </w:tc>
        <w:tc>
          <w:tcPr>
            <w:tcW w:w="2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D6F58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We consume raw blood from animal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53FBC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AF50D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7C0D2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752" w:rsidRPr="00FF7FFA" w14:paraId="74CE5C87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5F187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F7FFA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 w:rsidRPr="00FF7FFA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F7D04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We consume meat that is raw or has not been cooked properl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BEC66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8FF1E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FD154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752" w:rsidRPr="00FF7FFA" w14:paraId="00D7ABCE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09F28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j.</w:t>
            </w:r>
          </w:p>
        </w:tc>
        <w:tc>
          <w:tcPr>
            <w:tcW w:w="2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67B9A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We reside in the same house with livestoc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09404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B4BD3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8A67D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752" w:rsidRPr="00FF7FFA" w14:paraId="74A17C0C" w14:textId="77777777" w:rsidTr="00EA6354">
        <w:trPr>
          <w:trHeight w:val="1262"/>
        </w:trPr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6BF9F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k.</w:t>
            </w:r>
          </w:p>
        </w:tc>
        <w:tc>
          <w:tcPr>
            <w:tcW w:w="2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23A07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We assist livestock to deliver using our bare hand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914B4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C2877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9265D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752" w:rsidRPr="00FF7FFA" w14:paraId="31ED0703" w14:textId="77777777" w:rsidTr="00EA6354"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0D663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7FFA">
              <w:rPr>
                <w:rFonts w:ascii="Times New Roman" w:hAnsi="Times New Roman"/>
                <w:sz w:val="24"/>
                <w:szCs w:val="24"/>
              </w:rPr>
              <w:t>l.</w:t>
            </w:r>
          </w:p>
        </w:tc>
        <w:tc>
          <w:tcPr>
            <w:tcW w:w="2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D81E2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/>
                <w:sz w:val="24"/>
                <w:szCs w:val="24"/>
              </w:rPr>
              <w:t>We graze our livestock in areas with wild animal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CA6ED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C9442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090BB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D32D6F4" w14:textId="77777777" w:rsidR="008B7752" w:rsidRPr="00FF7FFA" w:rsidRDefault="008B7752" w:rsidP="008B7752">
      <w:pPr>
        <w:tabs>
          <w:tab w:val="left" w:pos="1472"/>
        </w:tabs>
        <w:jc w:val="both"/>
        <w:rPr>
          <w:rFonts w:ascii="Times New Roman" w:hAnsi="Times New Roman"/>
          <w:b/>
          <w:i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3"/>
        <w:gridCol w:w="5702"/>
        <w:gridCol w:w="2124"/>
      </w:tblGrid>
      <w:tr w:rsidR="008B7752" w:rsidRPr="00FF7FFA" w14:paraId="53DF8EC2" w14:textId="77777777" w:rsidTr="00FF7FFA">
        <w:tc>
          <w:tcPr>
            <w:tcW w:w="533" w:type="dxa"/>
          </w:tcPr>
          <w:p w14:paraId="526D38D0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25.</w:t>
            </w:r>
          </w:p>
        </w:tc>
        <w:tc>
          <w:tcPr>
            <w:tcW w:w="5702" w:type="dxa"/>
          </w:tcPr>
          <w:p w14:paraId="43296C3D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Has any of your livestock aborted in the last one year?</w:t>
            </w:r>
          </w:p>
        </w:tc>
        <w:tc>
          <w:tcPr>
            <w:tcW w:w="2124" w:type="dxa"/>
          </w:tcPr>
          <w:p w14:paraId="272A307C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Yes/No (If yes go to No 26)</w:t>
            </w:r>
          </w:p>
          <w:p w14:paraId="1892D419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</w:tr>
      <w:tr w:rsidR="008B7752" w:rsidRPr="00FF7FFA" w14:paraId="69581E0E" w14:textId="77777777" w:rsidTr="00FF7FFA">
        <w:tc>
          <w:tcPr>
            <w:tcW w:w="533" w:type="dxa"/>
          </w:tcPr>
          <w:p w14:paraId="427493D9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26.</w:t>
            </w:r>
          </w:p>
        </w:tc>
        <w:tc>
          <w:tcPr>
            <w:tcW w:w="5702" w:type="dxa"/>
          </w:tcPr>
          <w:p w14:paraId="0D58D0D7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Which ones?</w:t>
            </w:r>
          </w:p>
          <w:p w14:paraId="235075E4" w14:textId="77777777" w:rsidR="008B7752" w:rsidRPr="00497708" w:rsidRDefault="008B7752" w:rsidP="008B7752">
            <w:pPr>
              <w:pStyle w:val="ListParagraph"/>
              <w:numPr>
                <w:ilvl w:val="0"/>
                <w:numId w:val="20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Cattle</w:t>
            </w:r>
          </w:p>
          <w:p w14:paraId="60C75EA1" w14:textId="77777777" w:rsidR="008B7752" w:rsidRPr="00497708" w:rsidRDefault="008B7752" w:rsidP="008B7752">
            <w:pPr>
              <w:pStyle w:val="ListParagraph"/>
              <w:numPr>
                <w:ilvl w:val="0"/>
                <w:numId w:val="20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Goats</w:t>
            </w:r>
          </w:p>
          <w:p w14:paraId="5B86262C" w14:textId="77777777" w:rsidR="008B7752" w:rsidRPr="00497708" w:rsidRDefault="008B7752" w:rsidP="008B7752">
            <w:pPr>
              <w:pStyle w:val="ListParagraph"/>
              <w:numPr>
                <w:ilvl w:val="0"/>
                <w:numId w:val="20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Sheep</w:t>
            </w:r>
          </w:p>
          <w:p w14:paraId="44733E1A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2124" w:type="dxa"/>
          </w:tcPr>
          <w:p w14:paraId="1422364D" w14:textId="65E4E843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lastRenderedPageBreak/>
              <w:t>TICK ALL THAT APPLY</w:t>
            </w:r>
          </w:p>
          <w:p w14:paraId="7F89ED0E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</w:tr>
      <w:tr w:rsidR="008B7752" w:rsidRPr="00FF7FFA" w14:paraId="2577F0B0" w14:textId="77777777" w:rsidTr="00FF7FFA">
        <w:tc>
          <w:tcPr>
            <w:tcW w:w="533" w:type="dxa"/>
          </w:tcPr>
          <w:p w14:paraId="7485F58B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27.</w:t>
            </w:r>
          </w:p>
        </w:tc>
        <w:tc>
          <w:tcPr>
            <w:tcW w:w="5702" w:type="dxa"/>
          </w:tcPr>
          <w:p w14:paraId="5229DC5E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How did you dispose </w:t>
            </w:r>
            <w:proofErr w:type="spellStart"/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off</w:t>
            </w:r>
            <w:proofErr w:type="spellEnd"/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the aborted material?</w:t>
            </w:r>
          </w:p>
          <w:p w14:paraId="2AF7DA31" w14:textId="77777777" w:rsidR="008B7752" w:rsidRPr="00497708" w:rsidRDefault="008B7752" w:rsidP="008B7752">
            <w:pPr>
              <w:pStyle w:val="ListParagraph"/>
              <w:numPr>
                <w:ilvl w:val="0"/>
                <w:numId w:val="18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Fed it to the dogs</w:t>
            </w:r>
          </w:p>
          <w:p w14:paraId="017A4DB1" w14:textId="77777777" w:rsidR="008B7752" w:rsidRPr="00497708" w:rsidRDefault="008B7752" w:rsidP="008B7752">
            <w:pPr>
              <w:pStyle w:val="ListParagraph"/>
              <w:numPr>
                <w:ilvl w:val="0"/>
                <w:numId w:val="18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Buried it</w:t>
            </w:r>
          </w:p>
          <w:p w14:paraId="4C032224" w14:textId="77777777" w:rsidR="008B7752" w:rsidRPr="00497708" w:rsidRDefault="008B7752" w:rsidP="008B7752">
            <w:pPr>
              <w:pStyle w:val="ListParagraph"/>
              <w:numPr>
                <w:ilvl w:val="0"/>
                <w:numId w:val="18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Left it to rot on the ground</w:t>
            </w:r>
          </w:p>
          <w:p w14:paraId="2F41AAAD" w14:textId="77777777" w:rsidR="008B7752" w:rsidRPr="00497708" w:rsidRDefault="008B7752" w:rsidP="008B7752">
            <w:pPr>
              <w:pStyle w:val="ListParagraph"/>
              <w:numPr>
                <w:ilvl w:val="0"/>
                <w:numId w:val="18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Other (specify)</w:t>
            </w:r>
          </w:p>
        </w:tc>
        <w:tc>
          <w:tcPr>
            <w:tcW w:w="2124" w:type="dxa"/>
          </w:tcPr>
          <w:p w14:paraId="053D8DDC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</w:tr>
      <w:tr w:rsidR="008B7752" w:rsidRPr="00FF7FFA" w14:paraId="1DEC2C18" w14:textId="77777777" w:rsidTr="00FF7FFA">
        <w:tc>
          <w:tcPr>
            <w:tcW w:w="533" w:type="dxa"/>
          </w:tcPr>
          <w:p w14:paraId="05595985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28.</w:t>
            </w:r>
          </w:p>
        </w:tc>
        <w:tc>
          <w:tcPr>
            <w:tcW w:w="5702" w:type="dxa"/>
          </w:tcPr>
          <w:p w14:paraId="4FCC0507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What do you think was the cause(s) of the abortion? </w:t>
            </w:r>
          </w:p>
          <w:p w14:paraId="60E9C2D8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2124" w:type="dxa"/>
          </w:tcPr>
          <w:p w14:paraId="02E4C87E" w14:textId="70187076" w:rsidR="008B7752" w:rsidRPr="00FF7FFA" w:rsidRDefault="00710B4E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t>LIST CAUSES</w:t>
            </w:r>
          </w:p>
        </w:tc>
      </w:tr>
      <w:tr w:rsidR="008B7752" w:rsidRPr="00FF7FFA" w14:paraId="336764E2" w14:textId="77777777" w:rsidTr="00FF7FFA">
        <w:tc>
          <w:tcPr>
            <w:tcW w:w="533" w:type="dxa"/>
          </w:tcPr>
          <w:p w14:paraId="08644F8B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29.</w:t>
            </w:r>
          </w:p>
        </w:tc>
        <w:tc>
          <w:tcPr>
            <w:tcW w:w="5702" w:type="dxa"/>
          </w:tcPr>
          <w:p w14:paraId="0B4C422B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Have you had any cases of retained placenta in your herd in the last one year?</w:t>
            </w:r>
          </w:p>
        </w:tc>
        <w:tc>
          <w:tcPr>
            <w:tcW w:w="2124" w:type="dxa"/>
          </w:tcPr>
          <w:p w14:paraId="079327B8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t>YES/NO (If yes go to Q 30)</w:t>
            </w:r>
          </w:p>
        </w:tc>
      </w:tr>
      <w:tr w:rsidR="008B7752" w:rsidRPr="00FF7FFA" w14:paraId="1068C2CD" w14:textId="77777777" w:rsidTr="00FF7FFA">
        <w:tc>
          <w:tcPr>
            <w:tcW w:w="533" w:type="dxa"/>
          </w:tcPr>
          <w:p w14:paraId="2095FDEE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30.</w:t>
            </w:r>
          </w:p>
        </w:tc>
        <w:tc>
          <w:tcPr>
            <w:tcW w:w="5702" w:type="dxa"/>
          </w:tcPr>
          <w:p w14:paraId="353B6668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Which ones?</w:t>
            </w:r>
          </w:p>
          <w:p w14:paraId="42D4808B" w14:textId="77777777" w:rsidR="008B7752" w:rsidRPr="00497708" w:rsidRDefault="008B7752" w:rsidP="008B7752">
            <w:pPr>
              <w:pStyle w:val="ListParagraph"/>
              <w:numPr>
                <w:ilvl w:val="0"/>
                <w:numId w:val="32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Cattle</w:t>
            </w:r>
          </w:p>
          <w:p w14:paraId="6D542963" w14:textId="77777777" w:rsidR="008B7752" w:rsidRPr="00497708" w:rsidRDefault="008B7752" w:rsidP="008B7752">
            <w:pPr>
              <w:pStyle w:val="ListParagraph"/>
              <w:numPr>
                <w:ilvl w:val="0"/>
                <w:numId w:val="32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Goats</w:t>
            </w:r>
          </w:p>
          <w:p w14:paraId="50C4B373" w14:textId="77777777" w:rsidR="008B7752" w:rsidRPr="00497708" w:rsidRDefault="008B7752" w:rsidP="008B7752">
            <w:pPr>
              <w:pStyle w:val="ListParagraph"/>
              <w:numPr>
                <w:ilvl w:val="0"/>
                <w:numId w:val="32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Sheep</w:t>
            </w:r>
          </w:p>
          <w:p w14:paraId="25251F9E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2124" w:type="dxa"/>
          </w:tcPr>
          <w:p w14:paraId="1C3AA5E6" w14:textId="1DB66DD4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t>TICK ALL THAT APPLY</w:t>
            </w:r>
          </w:p>
          <w:p w14:paraId="10FB368F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</w:tr>
      <w:tr w:rsidR="008B7752" w:rsidRPr="00FF7FFA" w14:paraId="31434D4B" w14:textId="77777777" w:rsidTr="00FF7FFA">
        <w:tc>
          <w:tcPr>
            <w:tcW w:w="533" w:type="dxa"/>
          </w:tcPr>
          <w:p w14:paraId="1E05E474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31.</w:t>
            </w:r>
          </w:p>
        </w:tc>
        <w:tc>
          <w:tcPr>
            <w:tcW w:w="5702" w:type="dxa"/>
          </w:tcPr>
          <w:p w14:paraId="6319EF89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What do you think was the cause(s) of the retained placenta?</w:t>
            </w:r>
          </w:p>
        </w:tc>
        <w:tc>
          <w:tcPr>
            <w:tcW w:w="2124" w:type="dxa"/>
          </w:tcPr>
          <w:p w14:paraId="750739DA" w14:textId="3450EA17" w:rsidR="008B7752" w:rsidRPr="00FF7FFA" w:rsidRDefault="00D651DD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t>LIST CAUSES</w:t>
            </w:r>
          </w:p>
        </w:tc>
      </w:tr>
      <w:tr w:rsidR="008B7752" w:rsidRPr="00FF7FFA" w14:paraId="1D8B4A13" w14:textId="77777777" w:rsidTr="00FF7FFA">
        <w:tc>
          <w:tcPr>
            <w:tcW w:w="533" w:type="dxa"/>
          </w:tcPr>
          <w:p w14:paraId="7DF8FBB3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32.</w:t>
            </w:r>
          </w:p>
        </w:tc>
        <w:tc>
          <w:tcPr>
            <w:tcW w:w="5702" w:type="dxa"/>
          </w:tcPr>
          <w:p w14:paraId="53DD10D7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Has any of your livestock delivered a still born offspring in the last one year? </w:t>
            </w:r>
          </w:p>
          <w:p w14:paraId="62DBEA09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2124" w:type="dxa"/>
          </w:tcPr>
          <w:p w14:paraId="29AE449F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t>YES/NO (If yes go to No 30)</w:t>
            </w:r>
          </w:p>
        </w:tc>
      </w:tr>
      <w:tr w:rsidR="008B7752" w:rsidRPr="00FF7FFA" w14:paraId="4ED9C930" w14:textId="77777777" w:rsidTr="00FF7FFA">
        <w:tc>
          <w:tcPr>
            <w:tcW w:w="533" w:type="dxa"/>
          </w:tcPr>
          <w:p w14:paraId="03A58B3B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33.</w:t>
            </w:r>
          </w:p>
        </w:tc>
        <w:tc>
          <w:tcPr>
            <w:tcW w:w="5702" w:type="dxa"/>
          </w:tcPr>
          <w:p w14:paraId="00DAFF20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Which ones? </w:t>
            </w:r>
          </w:p>
          <w:p w14:paraId="6C7A13F0" w14:textId="77777777" w:rsidR="008B7752" w:rsidRPr="00497708" w:rsidRDefault="008B7752" w:rsidP="008B7752">
            <w:pPr>
              <w:pStyle w:val="ListParagraph"/>
              <w:numPr>
                <w:ilvl w:val="0"/>
                <w:numId w:val="17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Cattle</w:t>
            </w:r>
          </w:p>
          <w:p w14:paraId="225BC990" w14:textId="77777777" w:rsidR="008B7752" w:rsidRPr="00497708" w:rsidRDefault="008B7752" w:rsidP="008B7752">
            <w:pPr>
              <w:pStyle w:val="ListParagraph"/>
              <w:numPr>
                <w:ilvl w:val="0"/>
                <w:numId w:val="17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Goats</w:t>
            </w:r>
          </w:p>
          <w:p w14:paraId="36506391" w14:textId="77777777" w:rsidR="008B7752" w:rsidRPr="00497708" w:rsidRDefault="008B7752" w:rsidP="008B7752">
            <w:pPr>
              <w:pStyle w:val="ListParagraph"/>
              <w:numPr>
                <w:ilvl w:val="0"/>
                <w:numId w:val="17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Sheep</w:t>
            </w:r>
          </w:p>
          <w:p w14:paraId="45088BBD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2124" w:type="dxa"/>
          </w:tcPr>
          <w:p w14:paraId="73E5B83C" w14:textId="4E769448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t>TICK ALL THAT APPLY</w:t>
            </w:r>
          </w:p>
        </w:tc>
      </w:tr>
      <w:tr w:rsidR="008B7752" w:rsidRPr="00FF7FFA" w14:paraId="6DE06200" w14:textId="77777777" w:rsidTr="00FF7FFA">
        <w:tc>
          <w:tcPr>
            <w:tcW w:w="533" w:type="dxa"/>
          </w:tcPr>
          <w:p w14:paraId="140805CA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34.</w:t>
            </w:r>
          </w:p>
        </w:tc>
        <w:tc>
          <w:tcPr>
            <w:tcW w:w="5702" w:type="dxa"/>
          </w:tcPr>
          <w:p w14:paraId="12D2D793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What do you think caused the still birth? </w:t>
            </w:r>
          </w:p>
          <w:p w14:paraId="3DA4D6ED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2124" w:type="dxa"/>
          </w:tcPr>
          <w:p w14:paraId="77D62899" w14:textId="0D8456A9" w:rsidR="008B7752" w:rsidRPr="00FF7FFA" w:rsidRDefault="002A00F6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t>LIST CAUSES</w:t>
            </w:r>
          </w:p>
        </w:tc>
      </w:tr>
      <w:tr w:rsidR="008B7752" w:rsidRPr="00FF7FFA" w14:paraId="64BEC45B" w14:textId="77777777" w:rsidTr="00FF7FFA">
        <w:tc>
          <w:tcPr>
            <w:tcW w:w="533" w:type="dxa"/>
          </w:tcPr>
          <w:p w14:paraId="541C93E8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35.</w:t>
            </w:r>
          </w:p>
        </w:tc>
        <w:tc>
          <w:tcPr>
            <w:tcW w:w="5702" w:type="dxa"/>
          </w:tcPr>
          <w:p w14:paraId="67631980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Have you had any infertile livestock in your herd in the last one year? </w:t>
            </w:r>
          </w:p>
        </w:tc>
        <w:tc>
          <w:tcPr>
            <w:tcW w:w="2124" w:type="dxa"/>
          </w:tcPr>
          <w:p w14:paraId="5FD624C1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t>YES/NO (If yes go to No 36)</w:t>
            </w:r>
          </w:p>
          <w:p w14:paraId="354CF77A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</w:tr>
      <w:tr w:rsidR="008B7752" w:rsidRPr="00FF7FFA" w14:paraId="2ED813DF" w14:textId="77777777" w:rsidTr="00FF7FFA">
        <w:tc>
          <w:tcPr>
            <w:tcW w:w="533" w:type="dxa"/>
          </w:tcPr>
          <w:p w14:paraId="057FCA61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lastRenderedPageBreak/>
              <w:t>36.</w:t>
            </w:r>
          </w:p>
        </w:tc>
        <w:tc>
          <w:tcPr>
            <w:tcW w:w="5702" w:type="dxa"/>
          </w:tcPr>
          <w:p w14:paraId="12838D42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Which ones? </w:t>
            </w:r>
          </w:p>
          <w:p w14:paraId="5BCEE249" w14:textId="77777777" w:rsidR="008B7752" w:rsidRPr="00497708" w:rsidRDefault="008B7752" w:rsidP="008B7752">
            <w:pPr>
              <w:pStyle w:val="ListParagraph"/>
              <w:numPr>
                <w:ilvl w:val="0"/>
                <w:numId w:val="19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Cattle</w:t>
            </w:r>
          </w:p>
          <w:p w14:paraId="2ACBE509" w14:textId="77777777" w:rsidR="008B7752" w:rsidRPr="00497708" w:rsidRDefault="008B7752" w:rsidP="008B7752">
            <w:pPr>
              <w:pStyle w:val="ListParagraph"/>
              <w:numPr>
                <w:ilvl w:val="0"/>
                <w:numId w:val="19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Goats</w:t>
            </w:r>
          </w:p>
          <w:p w14:paraId="6B1E4DED" w14:textId="77777777" w:rsidR="008B7752" w:rsidRPr="00497708" w:rsidRDefault="008B7752" w:rsidP="008B7752">
            <w:pPr>
              <w:pStyle w:val="ListParagraph"/>
              <w:numPr>
                <w:ilvl w:val="0"/>
                <w:numId w:val="19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Sheep</w:t>
            </w:r>
          </w:p>
          <w:p w14:paraId="04A07E21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2124" w:type="dxa"/>
          </w:tcPr>
          <w:p w14:paraId="1C136360" w14:textId="16A4180F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t>TICK ALL THAT APPLY</w:t>
            </w:r>
          </w:p>
        </w:tc>
      </w:tr>
      <w:tr w:rsidR="008B7752" w:rsidRPr="00FF7FFA" w14:paraId="6D1B262F" w14:textId="77777777" w:rsidTr="00FF7FFA">
        <w:tc>
          <w:tcPr>
            <w:tcW w:w="533" w:type="dxa"/>
          </w:tcPr>
          <w:p w14:paraId="327F1C1E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37.</w:t>
            </w:r>
          </w:p>
        </w:tc>
        <w:tc>
          <w:tcPr>
            <w:tcW w:w="5702" w:type="dxa"/>
          </w:tcPr>
          <w:p w14:paraId="51667706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What do you think was the cause of the infertility? </w:t>
            </w:r>
          </w:p>
          <w:p w14:paraId="62F10FFF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2124" w:type="dxa"/>
          </w:tcPr>
          <w:p w14:paraId="54FF9C47" w14:textId="1E3595F0" w:rsidR="008B7752" w:rsidRPr="00FF7FFA" w:rsidRDefault="002A00F6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t>LIST CAUSES</w:t>
            </w:r>
          </w:p>
        </w:tc>
      </w:tr>
    </w:tbl>
    <w:p w14:paraId="4594C379" w14:textId="77777777" w:rsidR="008B7752" w:rsidRPr="00FF7FFA" w:rsidRDefault="008B7752" w:rsidP="008B7752">
      <w:pPr>
        <w:tabs>
          <w:tab w:val="left" w:pos="1472"/>
        </w:tabs>
        <w:jc w:val="both"/>
        <w:rPr>
          <w:rFonts w:ascii="Times New Roman" w:hAnsi="Times New Roman"/>
          <w:sz w:val="24"/>
          <w:szCs w:val="24"/>
        </w:rPr>
      </w:pPr>
    </w:p>
    <w:p w14:paraId="771BD018" w14:textId="77777777" w:rsidR="008B7752" w:rsidRPr="00FF7FFA" w:rsidRDefault="008B7752" w:rsidP="008B7752">
      <w:pPr>
        <w:tabs>
          <w:tab w:val="left" w:pos="1472"/>
        </w:tabs>
        <w:jc w:val="both"/>
        <w:rPr>
          <w:rFonts w:ascii="Times New Roman" w:hAnsi="Times New Roman"/>
          <w:b/>
          <w:i/>
          <w:sz w:val="24"/>
          <w:szCs w:val="24"/>
        </w:rPr>
      </w:pPr>
      <w:r w:rsidRPr="00FF7FFA">
        <w:rPr>
          <w:rFonts w:ascii="Times New Roman" w:hAnsi="Times New Roman"/>
          <w:b/>
          <w:i/>
          <w:sz w:val="24"/>
          <w:szCs w:val="24"/>
        </w:rPr>
        <w:t>Section 4: Treatment pathways related to febrile illnes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3"/>
        <w:gridCol w:w="5789"/>
        <w:gridCol w:w="2037"/>
      </w:tblGrid>
      <w:tr w:rsidR="008B7752" w:rsidRPr="00FF7FFA" w14:paraId="5D4A113E" w14:textId="77777777" w:rsidTr="00FF7FFA">
        <w:tc>
          <w:tcPr>
            <w:tcW w:w="533" w:type="dxa"/>
          </w:tcPr>
          <w:p w14:paraId="010B3271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38.</w:t>
            </w:r>
          </w:p>
        </w:tc>
        <w:tc>
          <w:tcPr>
            <w:tcW w:w="5789" w:type="dxa"/>
          </w:tcPr>
          <w:p w14:paraId="259AC722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Have you or any of your family members had a fever in the last three months?</w:t>
            </w:r>
          </w:p>
        </w:tc>
        <w:tc>
          <w:tcPr>
            <w:tcW w:w="2037" w:type="dxa"/>
          </w:tcPr>
          <w:p w14:paraId="3DD63207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t>YES/NO (If yes go to No 39</w:t>
            </w: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)</w:t>
            </w:r>
          </w:p>
        </w:tc>
      </w:tr>
      <w:tr w:rsidR="008B7752" w:rsidRPr="00FF7FFA" w14:paraId="3D94BC29" w14:textId="77777777" w:rsidTr="00FF7FFA">
        <w:tc>
          <w:tcPr>
            <w:tcW w:w="533" w:type="dxa"/>
          </w:tcPr>
          <w:p w14:paraId="7D845FD2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39.</w:t>
            </w:r>
          </w:p>
        </w:tc>
        <w:tc>
          <w:tcPr>
            <w:tcW w:w="5789" w:type="dxa"/>
          </w:tcPr>
          <w:p w14:paraId="5A5CF57F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What other symptoms (s) did they exhibit?</w:t>
            </w:r>
          </w:p>
          <w:p w14:paraId="3B42ECDE" w14:textId="77777777" w:rsidR="008B7752" w:rsidRPr="00497708" w:rsidRDefault="008B7752" w:rsidP="008B7752">
            <w:pPr>
              <w:pStyle w:val="ListParagraph"/>
              <w:numPr>
                <w:ilvl w:val="0"/>
                <w:numId w:val="21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Fever</w:t>
            </w:r>
          </w:p>
          <w:p w14:paraId="1185D16D" w14:textId="77777777" w:rsidR="008B7752" w:rsidRPr="00497708" w:rsidRDefault="008B7752" w:rsidP="008B7752">
            <w:pPr>
              <w:pStyle w:val="ListParagraph"/>
              <w:numPr>
                <w:ilvl w:val="0"/>
                <w:numId w:val="21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Chills</w:t>
            </w:r>
          </w:p>
          <w:p w14:paraId="55BFEEBB" w14:textId="77777777" w:rsidR="008B7752" w:rsidRPr="00497708" w:rsidRDefault="008B7752" w:rsidP="008B7752">
            <w:pPr>
              <w:pStyle w:val="ListParagraph"/>
              <w:numPr>
                <w:ilvl w:val="0"/>
                <w:numId w:val="21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Headache</w:t>
            </w:r>
          </w:p>
          <w:p w14:paraId="3F365540" w14:textId="77777777" w:rsidR="008B7752" w:rsidRPr="00497708" w:rsidRDefault="008B7752" w:rsidP="008B7752">
            <w:pPr>
              <w:pStyle w:val="ListParagraph"/>
              <w:numPr>
                <w:ilvl w:val="0"/>
                <w:numId w:val="21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Joint Pains</w:t>
            </w:r>
          </w:p>
          <w:p w14:paraId="22713F82" w14:textId="77777777" w:rsidR="008B7752" w:rsidRPr="00497708" w:rsidRDefault="008B7752" w:rsidP="008B7752">
            <w:pPr>
              <w:pStyle w:val="ListParagraph"/>
              <w:numPr>
                <w:ilvl w:val="0"/>
                <w:numId w:val="21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Diarrhea</w:t>
            </w:r>
          </w:p>
          <w:p w14:paraId="6D9E2E19" w14:textId="77777777" w:rsidR="008B7752" w:rsidRPr="00497708" w:rsidRDefault="008B7752" w:rsidP="008B7752">
            <w:pPr>
              <w:pStyle w:val="ListParagraph"/>
              <w:numPr>
                <w:ilvl w:val="0"/>
                <w:numId w:val="21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Abdominal pain</w:t>
            </w:r>
          </w:p>
          <w:p w14:paraId="685B670C" w14:textId="77777777" w:rsidR="008B7752" w:rsidRPr="00497708" w:rsidRDefault="008B7752" w:rsidP="008B7752">
            <w:pPr>
              <w:pStyle w:val="ListParagraph"/>
              <w:numPr>
                <w:ilvl w:val="0"/>
                <w:numId w:val="21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Vomiting</w:t>
            </w:r>
          </w:p>
          <w:p w14:paraId="158D1BD7" w14:textId="77777777" w:rsidR="008B7752" w:rsidRPr="00497708" w:rsidRDefault="008B7752" w:rsidP="008B7752">
            <w:pPr>
              <w:pStyle w:val="ListParagraph"/>
              <w:numPr>
                <w:ilvl w:val="0"/>
                <w:numId w:val="21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Sweating</w:t>
            </w:r>
          </w:p>
          <w:p w14:paraId="6171D0D5" w14:textId="77777777" w:rsidR="008B7752" w:rsidRPr="00497708" w:rsidRDefault="008B7752" w:rsidP="008B7752">
            <w:pPr>
              <w:pStyle w:val="ListParagraph"/>
              <w:numPr>
                <w:ilvl w:val="0"/>
                <w:numId w:val="21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Weight Loss</w:t>
            </w:r>
          </w:p>
          <w:p w14:paraId="66657164" w14:textId="77777777" w:rsidR="008B7752" w:rsidRPr="00497708" w:rsidRDefault="008B7752" w:rsidP="008B7752">
            <w:pPr>
              <w:pStyle w:val="ListParagraph"/>
              <w:numPr>
                <w:ilvl w:val="0"/>
                <w:numId w:val="21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Rash</w:t>
            </w:r>
          </w:p>
          <w:p w14:paraId="5CBBE663" w14:textId="77777777" w:rsidR="008B7752" w:rsidRPr="00497708" w:rsidRDefault="008B7752" w:rsidP="008B7752">
            <w:pPr>
              <w:pStyle w:val="ListParagraph"/>
              <w:numPr>
                <w:ilvl w:val="0"/>
                <w:numId w:val="21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Other(s)(Specify)………………………….</w:t>
            </w:r>
          </w:p>
          <w:p w14:paraId="2F8254BC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37" w:type="dxa"/>
          </w:tcPr>
          <w:p w14:paraId="35F971EF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t>TICK ALL THAT APPLY</w:t>
            </w:r>
          </w:p>
        </w:tc>
      </w:tr>
      <w:tr w:rsidR="008B7752" w:rsidRPr="00FF7FFA" w14:paraId="64F82D41" w14:textId="77777777" w:rsidTr="00FF7FFA">
        <w:tc>
          <w:tcPr>
            <w:tcW w:w="533" w:type="dxa"/>
          </w:tcPr>
          <w:p w14:paraId="0E033EAC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40.</w:t>
            </w:r>
          </w:p>
        </w:tc>
        <w:tc>
          <w:tcPr>
            <w:tcW w:w="5789" w:type="dxa"/>
          </w:tcPr>
          <w:p w14:paraId="2D8814CB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What was initial course of action?</w:t>
            </w:r>
          </w:p>
          <w:p w14:paraId="58926E16" w14:textId="77777777" w:rsidR="008B7752" w:rsidRPr="00497708" w:rsidRDefault="008B7752" w:rsidP="008B7752">
            <w:pPr>
              <w:pStyle w:val="ListParagraph"/>
              <w:numPr>
                <w:ilvl w:val="0"/>
                <w:numId w:val="22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Visited a health facility </w:t>
            </w:r>
          </w:p>
          <w:p w14:paraId="049620A1" w14:textId="77777777" w:rsidR="008B7752" w:rsidRPr="00497708" w:rsidRDefault="008B7752" w:rsidP="008B7752">
            <w:pPr>
              <w:pStyle w:val="ListParagraph"/>
              <w:numPr>
                <w:ilvl w:val="0"/>
                <w:numId w:val="22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Took traditional herbs</w:t>
            </w:r>
          </w:p>
          <w:p w14:paraId="0E6E83C7" w14:textId="77777777" w:rsidR="008B7752" w:rsidRPr="00497708" w:rsidRDefault="008B7752" w:rsidP="008B7752">
            <w:pPr>
              <w:pStyle w:val="ListParagraph"/>
              <w:numPr>
                <w:ilvl w:val="0"/>
                <w:numId w:val="22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Visited a healer</w:t>
            </w:r>
          </w:p>
          <w:p w14:paraId="40C2211D" w14:textId="77777777" w:rsidR="008B7752" w:rsidRPr="00497708" w:rsidRDefault="008B7752" w:rsidP="008B7752">
            <w:pPr>
              <w:pStyle w:val="ListParagraph"/>
              <w:numPr>
                <w:ilvl w:val="0"/>
                <w:numId w:val="22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Home Remedies (Specify)……………….</w:t>
            </w:r>
          </w:p>
          <w:p w14:paraId="727D3BBC" w14:textId="77777777" w:rsidR="008B7752" w:rsidRPr="00497708" w:rsidRDefault="008B7752" w:rsidP="008B7752">
            <w:pPr>
              <w:pStyle w:val="ListParagraph"/>
              <w:numPr>
                <w:ilvl w:val="0"/>
                <w:numId w:val="22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Prayer</w:t>
            </w:r>
          </w:p>
          <w:p w14:paraId="49699235" w14:textId="77777777" w:rsidR="008B7752" w:rsidRPr="00497708" w:rsidRDefault="008B7752" w:rsidP="008B7752">
            <w:pPr>
              <w:pStyle w:val="ListParagraph"/>
              <w:numPr>
                <w:ilvl w:val="0"/>
                <w:numId w:val="22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Over the counter drugs</w:t>
            </w:r>
          </w:p>
          <w:p w14:paraId="721ADF48" w14:textId="77777777" w:rsidR="008B7752" w:rsidRPr="00497708" w:rsidRDefault="008B7752" w:rsidP="008B7752">
            <w:pPr>
              <w:pStyle w:val="ListParagraph"/>
              <w:numPr>
                <w:ilvl w:val="0"/>
                <w:numId w:val="22"/>
              </w:num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lastRenderedPageBreak/>
              <w:t>Other (Specify)………………</w:t>
            </w:r>
            <w:proofErr w:type="gramStart"/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…..</w:t>
            </w:r>
            <w:proofErr w:type="gramEnd"/>
          </w:p>
          <w:p w14:paraId="0BF4B9CE" w14:textId="77777777" w:rsidR="008B7752" w:rsidRPr="00497708" w:rsidRDefault="008B7752" w:rsidP="00EA6354">
            <w:pPr>
              <w:tabs>
                <w:tab w:val="left" w:pos="1472"/>
              </w:tabs>
              <w:spacing w:after="160"/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  <w:p w14:paraId="4688D5FF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37" w:type="dxa"/>
          </w:tcPr>
          <w:p w14:paraId="0A868064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lastRenderedPageBreak/>
              <w:t>CHOOSE ONE</w:t>
            </w:r>
          </w:p>
        </w:tc>
      </w:tr>
      <w:tr w:rsidR="008B7752" w:rsidRPr="00FF7FFA" w14:paraId="48AA9BE5" w14:textId="77777777" w:rsidTr="00FF7FFA">
        <w:trPr>
          <w:trHeight w:val="1261"/>
        </w:trPr>
        <w:tc>
          <w:tcPr>
            <w:tcW w:w="533" w:type="dxa"/>
          </w:tcPr>
          <w:p w14:paraId="1FED07E8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41.</w:t>
            </w:r>
          </w:p>
        </w:tc>
        <w:tc>
          <w:tcPr>
            <w:tcW w:w="5789" w:type="dxa"/>
          </w:tcPr>
          <w:p w14:paraId="63551B55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Were there any subsequent steps you took after that in seeking treatment? </w:t>
            </w:r>
          </w:p>
          <w:p w14:paraId="530673BB" w14:textId="77777777" w:rsidR="008B7752" w:rsidRPr="00497708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37" w:type="dxa"/>
          </w:tcPr>
          <w:p w14:paraId="39929D55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YES/NO (If the answer is yes </w:t>
            </w:r>
            <w:proofErr w:type="gramStart"/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t>go</w:t>
            </w:r>
            <w:proofErr w:type="gramEnd"/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to No. 42)</w:t>
            </w:r>
          </w:p>
        </w:tc>
      </w:tr>
      <w:tr w:rsidR="008B7752" w:rsidRPr="00FF7FFA" w14:paraId="611B6E0A" w14:textId="77777777" w:rsidTr="00FF7FFA">
        <w:tc>
          <w:tcPr>
            <w:tcW w:w="533" w:type="dxa"/>
          </w:tcPr>
          <w:p w14:paraId="542B8E1C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/>
                <w:i/>
                <w:sz w:val="24"/>
                <w:szCs w:val="24"/>
              </w:rPr>
              <w:t>42.</w:t>
            </w:r>
          </w:p>
        </w:tc>
        <w:tc>
          <w:tcPr>
            <w:tcW w:w="5789" w:type="dxa"/>
          </w:tcPr>
          <w:p w14:paraId="25F7B3EC" w14:textId="77777777" w:rsidR="008B7752" w:rsidRPr="00497708" w:rsidRDefault="008B7752" w:rsidP="008B7752">
            <w:pPr>
              <w:pStyle w:val="ListParagraph"/>
              <w:numPr>
                <w:ilvl w:val="0"/>
                <w:numId w:val="23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Visited a health facility</w:t>
            </w:r>
          </w:p>
          <w:p w14:paraId="2ABE1FDB" w14:textId="77777777" w:rsidR="008B7752" w:rsidRPr="00497708" w:rsidRDefault="008B7752" w:rsidP="008B7752">
            <w:pPr>
              <w:pStyle w:val="ListParagraph"/>
              <w:numPr>
                <w:ilvl w:val="0"/>
                <w:numId w:val="23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Took traditional herbs</w:t>
            </w:r>
          </w:p>
          <w:p w14:paraId="5AD8D419" w14:textId="77777777" w:rsidR="008B7752" w:rsidRPr="00497708" w:rsidRDefault="008B7752" w:rsidP="008B7752">
            <w:pPr>
              <w:pStyle w:val="ListParagraph"/>
              <w:numPr>
                <w:ilvl w:val="0"/>
                <w:numId w:val="23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Visited a traditional healer</w:t>
            </w:r>
          </w:p>
          <w:p w14:paraId="4B4D9E1F" w14:textId="77777777" w:rsidR="008B7752" w:rsidRPr="00497708" w:rsidRDefault="008B7752" w:rsidP="008B7752">
            <w:pPr>
              <w:pStyle w:val="ListParagraph"/>
              <w:numPr>
                <w:ilvl w:val="0"/>
                <w:numId w:val="23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Home remedies (Specify)</w:t>
            </w:r>
          </w:p>
          <w:p w14:paraId="7BB7D955" w14:textId="77777777" w:rsidR="008B7752" w:rsidRPr="00497708" w:rsidRDefault="008B7752" w:rsidP="008B7752">
            <w:pPr>
              <w:pStyle w:val="ListParagraph"/>
              <w:numPr>
                <w:ilvl w:val="0"/>
                <w:numId w:val="23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Prayer</w:t>
            </w:r>
          </w:p>
          <w:p w14:paraId="57199C6C" w14:textId="77777777" w:rsidR="008B7752" w:rsidRPr="00497708" w:rsidRDefault="008B7752" w:rsidP="008B7752">
            <w:pPr>
              <w:pStyle w:val="ListParagraph"/>
              <w:numPr>
                <w:ilvl w:val="0"/>
                <w:numId w:val="23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Over the counter drugs</w:t>
            </w:r>
          </w:p>
          <w:p w14:paraId="0C92AF88" w14:textId="77777777" w:rsidR="008B7752" w:rsidRPr="00497708" w:rsidRDefault="008B7752" w:rsidP="008B7752">
            <w:pPr>
              <w:pStyle w:val="ListParagraph"/>
              <w:numPr>
                <w:ilvl w:val="0"/>
                <w:numId w:val="23"/>
              </w:num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497708">
              <w:rPr>
                <w:rFonts w:ascii="Times New Roman" w:hAnsi="Times New Roman"/>
                <w:bCs/>
                <w:iCs/>
                <w:sz w:val="24"/>
                <w:szCs w:val="24"/>
              </w:rPr>
              <w:t>Other (Specify)</w:t>
            </w:r>
          </w:p>
          <w:p w14:paraId="7264B524" w14:textId="77777777" w:rsidR="008B7752" w:rsidRPr="00497708" w:rsidRDefault="008B7752" w:rsidP="00EA6354">
            <w:pPr>
              <w:pStyle w:val="ListParagraph"/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37" w:type="dxa"/>
          </w:tcPr>
          <w:p w14:paraId="1C8623E3" w14:textId="77777777" w:rsidR="008B7752" w:rsidRPr="00FF7FFA" w:rsidRDefault="008B7752" w:rsidP="00EA6354">
            <w:pPr>
              <w:tabs>
                <w:tab w:val="left" w:pos="1472"/>
              </w:tabs>
              <w:jc w:val="both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FF7FFA">
              <w:rPr>
                <w:rFonts w:ascii="Times New Roman" w:hAnsi="Times New Roman"/>
                <w:bCs/>
                <w:iCs/>
                <w:sz w:val="24"/>
                <w:szCs w:val="24"/>
              </w:rPr>
              <w:t>TICK ALL THAT APPLY</w:t>
            </w:r>
          </w:p>
        </w:tc>
      </w:tr>
    </w:tbl>
    <w:p w14:paraId="745966C6" w14:textId="77777777" w:rsidR="008B7752" w:rsidRPr="00FF7FFA" w:rsidRDefault="008B7752" w:rsidP="008B7752">
      <w:pPr>
        <w:tabs>
          <w:tab w:val="left" w:pos="1472"/>
        </w:tabs>
        <w:jc w:val="center"/>
        <w:rPr>
          <w:rFonts w:ascii="Times New Roman" w:hAnsi="Times New Roman"/>
          <w:b/>
          <w:sz w:val="24"/>
          <w:szCs w:val="24"/>
        </w:rPr>
      </w:pPr>
      <w:r w:rsidRPr="00FF7FFA">
        <w:rPr>
          <w:rFonts w:ascii="Times New Roman" w:hAnsi="Times New Roman"/>
          <w:b/>
          <w:sz w:val="24"/>
          <w:szCs w:val="24"/>
        </w:rPr>
        <w:t>END</w:t>
      </w:r>
    </w:p>
    <w:p w14:paraId="535635E6" w14:textId="77777777" w:rsidR="00091A01" w:rsidRPr="00FF7FFA" w:rsidRDefault="00B42B08">
      <w:pPr>
        <w:rPr>
          <w:rFonts w:ascii="Times New Roman" w:hAnsi="Times New Roman"/>
          <w:sz w:val="24"/>
          <w:szCs w:val="24"/>
        </w:rPr>
      </w:pPr>
    </w:p>
    <w:sectPr w:rsidR="00091A01" w:rsidRPr="00FF7FFA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9F43C1" w14:textId="77777777" w:rsidR="00B42B08" w:rsidRDefault="00B42B08">
      <w:pPr>
        <w:spacing w:line="240" w:lineRule="auto"/>
      </w:pPr>
      <w:r>
        <w:separator/>
      </w:r>
    </w:p>
  </w:endnote>
  <w:endnote w:type="continuationSeparator" w:id="0">
    <w:p w14:paraId="0C8FD9D8" w14:textId="77777777" w:rsidR="00B42B08" w:rsidRDefault="00B42B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83ED23" w14:textId="77777777" w:rsidR="00E114BE" w:rsidRDefault="002A00F6" w:rsidP="00AD693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5F2CFC21" w14:textId="77777777" w:rsidR="00E114BE" w:rsidRDefault="00B42B08" w:rsidP="003A3B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BB5F54" w14:textId="77777777" w:rsidR="00E114BE" w:rsidRDefault="002A00F6" w:rsidP="00AD693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5144C2CD" w14:textId="77777777" w:rsidR="00E114BE" w:rsidRDefault="00B42B08" w:rsidP="003A3B7C">
    <w:pPr>
      <w:pStyle w:val="Footer"/>
      <w:ind w:right="360"/>
      <w:jc w:val="center"/>
    </w:pPr>
  </w:p>
  <w:p w14:paraId="55F20F88" w14:textId="77777777" w:rsidR="00E114BE" w:rsidRDefault="00B42B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C23FE9" w14:textId="77777777" w:rsidR="00B42B08" w:rsidRDefault="00B42B08">
      <w:pPr>
        <w:spacing w:line="240" w:lineRule="auto"/>
      </w:pPr>
      <w:r>
        <w:separator/>
      </w:r>
    </w:p>
  </w:footnote>
  <w:footnote w:type="continuationSeparator" w:id="0">
    <w:p w14:paraId="0D6DCD36" w14:textId="77777777" w:rsidR="00B42B08" w:rsidRDefault="00B42B0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5528637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4C89E69" w14:textId="77777777" w:rsidR="00E114BE" w:rsidRDefault="002A00F6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F71EBF3" w14:textId="77777777" w:rsidR="00E114BE" w:rsidRDefault="00B42B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FA0E89"/>
    <w:multiLevelType w:val="hybridMultilevel"/>
    <w:tmpl w:val="B72452E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2D2D24"/>
    <w:multiLevelType w:val="hybridMultilevel"/>
    <w:tmpl w:val="0EDEC7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2F364A"/>
    <w:multiLevelType w:val="hybridMultilevel"/>
    <w:tmpl w:val="B770C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9A2582"/>
    <w:multiLevelType w:val="hybridMultilevel"/>
    <w:tmpl w:val="16484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6E5ECA"/>
    <w:multiLevelType w:val="hybridMultilevel"/>
    <w:tmpl w:val="5686CF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006251"/>
    <w:multiLevelType w:val="hybridMultilevel"/>
    <w:tmpl w:val="991091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362978"/>
    <w:multiLevelType w:val="hybridMultilevel"/>
    <w:tmpl w:val="55EA7A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2F5189"/>
    <w:multiLevelType w:val="hybridMultilevel"/>
    <w:tmpl w:val="562C44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60441D"/>
    <w:multiLevelType w:val="hybridMultilevel"/>
    <w:tmpl w:val="5686CF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D35BC6"/>
    <w:multiLevelType w:val="hybridMultilevel"/>
    <w:tmpl w:val="DB2495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7B24C1"/>
    <w:multiLevelType w:val="hybridMultilevel"/>
    <w:tmpl w:val="A25051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7C45F4"/>
    <w:multiLevelType w:val="hybridMultilevel"/>
    <w:tmpl w:val="991091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BC26D2"/>
    <w:multiLevelType w:val="hybridMultilevel"/>
    <w:tmpl w:val="C47A0C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D407E7"/>
    <w:multiLevelType w:val="hybridMultilevel"/>
    <w:tmpl w:val="BB4E2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AD2D8E"/>
    <w:multiLevelType w:val="hybridMultilevel"/>
    <w:tmpl w:val="02EC67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F652DA"/>
    <w:multiLevelType w:val="hybridMultilevel"/>
    <w:tmpl w:val="B67C32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0F1528"/>
    <w:multiLevelType w:val="hybridMultilevel"/>
    <w:tmpl w:val="A238B48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8564C6B"/>
    <w:multiLevelType w:val="hybridMultilevel"/>
    <w:tmpl w:val="AFE69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855C48"/>
    <w:multiLevelType w:val="hybridMultilevel"/>
    <w:tmpl w:val="FB1C2D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A30566"/>
    <w:multiLevelType w:val="hybridMultilevel"/>
    <w:tmpl w:val="76E009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FE19F0"/>
    <w:multiLevelType w:val="hybridMultilevel"/>
    <w:tmpl w:val="BF383A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EB19FC"/>
    <w:multiLevelType w:val="hybridMultilevel"/>
    <w:tmpl w:val="5D8AF3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9E1B15"/>
    <w:multiLevelType w:val="hybridMultilevel"/>
    <w:tmpl w:val="F230C85C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abstractNum w:abstractNumId="23" w15:restartNumberingAfterBreak="0">
    <w:nsid w:val="652C0C55"/>
    <w:multiLevelType w:val="hybridMultilevel"/>
    <w:tmpl w:val="8DF803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346F91"/>
    <w:multiLevelType w:val="hybridMultilevel"/>
    <w:tmpl w:val="9800CF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6B03E8"/>
    <w:multiLevelType w:val="hybridMultilevel"/>
    <w:tmpl w:val="F230C85C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abstractNum w:abstractNumId="26" w15:restartNumberingAfterBreak="0">
    <w:nsid w:val="6A202234"/>
    <w:multiLevelType w:val="hybridMultilevel"/>
    <w:tmpl w:val="A4689E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F624D0"/>
    <w:multiLevelType w:val="hybridMultilevel"/>
    <w:tmpl w:val="C72426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93152C"/>
    <w:multiLevelType w:val="hybridMultilevel"/>
    <w:tmpl w:val="A25051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6649EF"/>
    <w:multiLevelType w:val="hybridMultilevel"/>
    <w:tmpl w:val="25FCB5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1F7861"/>
    <w:multiLevelType w:val="hybridMultilevel"/>
    <w:tmpl w:val="CDC8F4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4125A8"/>
    <w:multiLevelType w:val="hybridMultilevel"/>
    <w:tmpl w:val="CC80C4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9"/>
  </w:num>
  <w:num w:numId="1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17"/>
  </w:num>
  <w:num w:numId="17">
    <w:abstractNumId w:val="8"/>
  </w:num>
  <w:num w:numId="18">
    <w:abstractNumId w:val="1"/>
  </w:num>
  <w:num w:numId="19">
    <w:abstractNumId w:val="4"/>
  </w:num>
  <w:num w:numId="20">
    <w:abstractNumId w:val="23"/>
  </w:num>
  <w:num w:numId="21">
    <w:abstractNumId w:val="19"/>
  </w:num>
  <w:num w:numId="22">
    <w:abstractNumId w:val="25"/>
  </w:num>
  <w:num w:numId="23">
    <w:abstractNumId w:val="28"/>
  </w:num>
  <w:num w:numId="24">
    <w:abstractNumId w:val="7"/>
  </w:num>
  <w:num w:numId="25">
    <w:abstractNumId w:val="24"/>
  </w:num>
  <w:num w:numId="26">
    <w:abstractNumId w:val="18"/>
  </w:num>
  <w:num w:numId="27">
    <w:abstractNumId w:val="9"/>
  </w:num>
  <w:num w:numId="28">
    <w:abstractNumId w:val="31"/>
  </w:num>
  <w:num w:numId="29">
    <w:abstractNumId w:val="0"/>
  </w:num>
  <w:num w:numId="30">
    <w:abstractNumId w:val="6"/>
  </w:num>
  <w:num w:numId="31">
    <w:abstractNumId w:val="13"/>
  </w:num>
  <w:num w:numId="3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752"/>
    <w:rsid w:val="000A5E29"/>
    <w:rsid w:val="00232D4A"/>
    <w:rsid w:val="002A00F6"/>
    <w:rsid w:val="002C2FED"/>
    <w:rsid w:val="00497708"/>
    <w:rsid w:val="005A12D9"/>
    <w:rsid w:val="00710B4E"/>
    <w:rsid w:val="008B7752"/>
    <w:rsid w:val="00B42B08"/>
    <w:rsid w:val="00B6517C"/>
    <w:rsid w:val="00D651DD"/>
    <w:rsid w:val="00DC44AD"/>
    <w:rsid w:val="00EE26F2"/>
    <w:rsid w:val="00FF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67FB43"/>
  <w15:chartTrackingRefBased/>
  <w15:docId w15:val="{32109DBE-BAAC-B945-AF7C-C2F44BDAB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752"/>
    <w:pPr>
      <w:spacing w:line="360" w:lineRule="auto"/>
    </w:pPr>
    <w:rPr>
      <w:rFonts w:ascii="Calibri" w:eastAsia="Calibri" w:hAnsi="Calibri" w:cs="Times New Roman"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752"/>
    <w:pPr>
      <w:keepNext/>
      <w:spacing w:before="240" w:after="60"/>
      <w:outlineLvl w:val="1"/>
    </w:pPr>
    <w:rPr>
      <w:rFonts w:ascii="Times New Roman" w:eastAsia="Times New Roman" w:hAnsi="Times New Roman"/>
      <w:b/>
      <w:bCs/>
      <w:i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7752"/>
    <w:rPr>
      <w:rFonts w:ascii="Times New Roman" w:eastAsia="Times New Roman" w:hAnsi="Times New Roman" w:cs="Times New Roman"/>
      <w:b/>
      <w:bCs/>
      <w:iCs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8B775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775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752"/>
    <w:rPr>
      <w:rFonts w:ascii="Calibri" w:eastAsia="Calibri" w:hAnsi="Calibri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775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752"/>
    <w:rPr>
      <w:rFonts w:ascii="Calibri" w:eastAsia="Calibri" w:hAnsi="Calibri" w:cs="Times New Roman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B7752"/>
  </w:style>
  <w:style w:type="table" w:styleId="TableGrid">
    <w:name w:val="Table Grid"/>
    <w:basedOn w:val="TableNormal"/>
    <w:uiPriority w:val="59"/>
    <w:rsid w:val="008B775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998</Words>
  <Characters>569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buru</dc:creator>
  <cp:keywords/>
  <dc:description/>
  <cp:lastModifiedBy>Caroline Mburu</cp:lastModifiedBy>
  <cp:revision>2</cp:revision>
  <dcterms:created xsi:type="dcterms:W3CDTF">2021-05-14T05:37:00Z</dcterms:created>
  <dcterms:modified xsi:type="dcterms:W3CDTF">2021-05-14T05:37:00Z</dcterms:modified>
</cp:coreProperties>
</file>